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CF152" w14:textId="77777777" w:rsidR="002F50EC" w:rsidRPr="00E257AE" w:rsidRDefault="002F50EC" w:rsidP="002F50EC">
      <w:pPr>
        <w:pStyle w:val="NormalWeb"/>
        <w:shd w:val="clear" w:color="auto" w:fill="FFFFFF"/>
        <w:spacing w:before="0" w:beforeAutospacing="0"/>
        <w:rPr>
          <w:rFonts w:ascii="Arial" w:hAnsi="Arial" w:cs="Arial"/>
          <w:b/>
          <w:bCs/>
          <w:sz w:val="22"/>
          <w:szCs w:val="22"/>
        </w:rPr>
      </w:pPr>
      <w:r w:rsidRPr="00E257AE">
        <w:rPr>
          <w:rFonts w:ascii="Arial" w:hAnsi="Arial" w:cs="Arial"/>
          <w:b/>
          <w:bCs/>
          <w:sz w:val="22"/>
          <w:szCs w:val="22"/>
          <w:u w:val="single"/>
        </w:rPr>
        <w:t>SUPPLEMENTAL MATERIAL:</w:t>
      </w:r>
      <w:r w:rsidRPr="00E257AE">
        <w:rPr>
          <w:rFonts w:ascii="Arial" w:hAnsi="Arial" w:cs="Arial"/>
          <w:b/>
          <w:bCs/>
          <w:sz w:val="22"/>
          <w:szCs w:val="22"/>
        </w:rPr>
        <w:t xml:space="preserve"> </w:t>
      </w:r>
    </w:p>
    <w:p w14:paraId="7032D81D" w14:textId="77777777" w:rsidR="002F50EC" w:rsidRPr="008504A2" w:rsidRDefault="002F50EC" w:rsidP="002F50EC">
      <w:pPr>
        <w:rPr>
          <w:b/>
          <w:bCs/>
        </w:rPr>
      </w:pPr>
      <w:r w:rsidRPr="008504A2">
        <w:rPr>
          <w:b/>
          <w:bCs/>
        </w:rPr>
        <w:t>Supplementary Methods</w:t>
      </w:r>
    </w:p>
    <w:p w14:paraId="6999BE01" w14:textId="77777777" w:rsidR="002F50EC" w:rsidRPr="008504A2" w:rsidRDefault="002F50EC" w:rsidP="002F50EC">
      <w:pPr>
        <w:rPr>
          <w:u w:val="single"/>
        </w:rPr>
      </w:pPr>
      <w:r w:rsidRPr="008504A2">
        <w:rPr>
          <w:u w:val="single"/>
        </w:rPr>
        <w:t>Human Colon Organoid Media Composition</w:t>
      </w:r>
    </w:p>
    <w:p w14:paraId="4A1B14BD" w14:textId="77777777" w:rsidR="002F50EC" w:rsidRPr="008504A2" w:rsidRDefault="002F50EC" w:rsidP="002F50EC">
      <w:pPr>
        <w:spacing w:after="0" w:line="480" w:lineRule="auto"/>
        <w:ind w:firstLine="720"/>
        <w:rPr>
          <w:rStyle w:val="eop"/>
          <w:color w:val="000000"/>
          <w:shd w:val="clear" w:color="auto" w:fill="FFFFFF"/>
        </w:rPr>
      </w:pPr>
      <w:r w:rsidRPr="008504A2">
        <w:t>Human Colon Media</w:t>
      </w:r>
      <w:r w:rsidRPr="008504A2">
        <w:rPr>
          <w:rStyle w:val="normaltextrun"/>
          <w:color w:val="000000"/>
          <w:shd w:val="clear" w:color="auto" w:fill="FFFFFF"/>
        </w:rPr>
        <w:t xml:space="preserve"> [ADMEM containing 50% Wnt, R-Spondin, and Noggin (WRN) from conditioned media of L-WRN cell line (ATCC)] and supplemented with: 1x N2 supplement, 1x B27 supplement, 40 ng/mL EGF, 3 uM SB202190, 500 nM A 83-01, 10 uM Y-27632, 1 uM NAC, 10 mM Nicotinamide, 10 nM Gastin I, 100 ug/mL Primocin, 1x Antibiotic/Anti-mycotic</w:t>
      </w:r>
      <w:r w:rsidRPr="008504A2">
        <w:rPr>
          <w:rStyle w:val="eop"/>
          <w:color w:val="000000"/>
          <w:shd w:val="clear" w:color="auto" w:fill="FFFFFF"/>
        </w:rPr>
        <w:t>]</w:t>
      </w:r>
    </w:p>
    <w:p w14:paraId="0BF7717A" w14:textId="77777777" w:rsidR="002F50EC" w:rsidRPr="008504A2" w:rsidRDefault="002F50EC" w:rsidP="002F50EC">
      <w:pPr>
        <w:spacing w:after="0" w:line="480" w:lineRule="auto"/>
        <w:rPr>
          <w:u w:val="single"/>
        </w:rPr>
      </w:pPr>
      <w:r w:rsidRPr="008504A2">
        <w:rPr>
          <w:u w:val="single"/>
        </w:rPr>
        <w:t>Seeding organoids as monolayers on transwell cell culture inserts</w:t>
      </w:r>
    </w:p>
    <w:p w14:paraId="2EC90E7E" w14:textId="77777777" w:rsidR="002F50EC" w:rsidRPr="008504A2" w:rsidRDefault="002F50EC" w:rsidP="002F50EC">
      <w:pPr>
        <w:spacing w:line="480" w:lineRule="auto"/>
        <w:ind w:firstLine="720"/>
      </w:pPr>
      <w:r w:rsidRPr="008504A2">
        <w:t>A 2% Matrigel solution was made by diluting Matrigel in PBS (Corning, #35623). 200 ul of the 2% Matrigel solution was placed on the upper (apical) reservoir in a 24 well plate with a transwell cell culture insert with a 3.0 uM pore size (Corning, #CLS3415) for 2-3 hours in an incubator at 37 °C. Organoids were dissociated into single cells using TrypLE Express (Gibco, #12604013) and were strained using a Falcon 40 uM cell strainer (Corning, #352240). The single cell suspension was counted on a hemocytometer. The 2% Matrigel solution was removed, and 3x10^5 cells of the single cell suspension were placed in the apical reservoir on the transwell insert. The total volume added to the apical reservoir with the single cell suspension was 200 ul, and 600 ul of our 50% WRN medium was added to the lower (basal) reservoir. Media was changed every 2-3 days until a monolayer covered the insert of the transwell.</w:t>
      </w:r>
    </w:p>
    <w:p w14:paraId="723DC1F3" w14:textId="77777777" w:rsidR="002F50EC" w:rsidRPr="008504A2" w:rsidRDefault="002F50EC" w:rsidP="002F50EC">
      <w:pPr>
        <w:spacing w:after="40" w:line="480" w:lineRule="auto"/>
        <w:jc w:val="both"/>
        <w:rPr>
          <w:u w:val="single"/>
        </w:rPr>
      </w:pPr>
      <w:r w:rsidRPr="008504A2">
        <w:rPr>
          <w:u w:val="single"/>
        </w:rPr>
        <w:t>Bioinformatic analysis in patient-derived organoids</w:t>
      </w:r>
    </w:p>
    <w:p w14:paraId="464680BC" w14:textId="77777777" w:rsidR="002F50EC" w:rsidRPr="008504A2" w:rsidRDefault="002F50EC" w:rsidP="002F50EC">
      <w:pPr>
        <w:spacing w:line="480" w:lineRule="auto"/>
        <w:ind w:firstLine="720"/>
        <w:jc w:val="both"/>
      </w:pPr>
      <w:r w:rsidRPr="008504A2">
        <w:t xml:space="preserve">Quality of reads from fastq raw files was evaluated using fastqc (v0.11.9) </w:t>
      </w:r>
      <w:r w:rsidRPr="008504A2">
        <w:rPr>
          <w:color w:val="000000"/>
          <w:shd w:val="clear" w:color="auto" w:fill="FFFFFF"/>
        </w:rPr>
        <w:t>to check for base quality scores, adapter contamination, and sequence duplication levels.</w:t>
      </w:r>
      <w:r w:rsidRPr="008504A2">
        <w:t xml:space="preserve"> Reads passing quality metrics were mapped to hg38 (GRCh38, GCA_000001405.15) using bwa (v0.7.17)</w:t>
      </w:r>
      <w:r w:rsidRPr="008504A2">
        <w:fldChar w:fldCharType="begin"/>
      </w:r>
      <w:r>
        <w:instrText xml:space="preserve"> ADDIN ZOTERO_ITEM CSL_CITATION {"citationID":"ACZMi1ZW","properties":{"formattedCitation":"\\super 1\\nosupersub{}","plainCitation":"1","noteIndex":0},"citationItems":[{"id":487,"uris":["http://zotero.org/users/13567806/items/56WEENFG"],"itemData":{"id":487,"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8504A2">
        <w:fldChar w:fldCharType="separate"/>
      </w:r>
      <w:r w:rsidRPr="001E4CC0">
        <w:rPr>
          <w:vertAlign w:val="superscript"/>
        </w:rPr>
        <w:t>1</w:t>
      </w:r>
      <w:r w:rsidRPr="008504A2">
        <w:fldChar w:fldCharType="end"/>
      </w:r>
      <w:r w:rsidRPr="008504A2">
        <w:t xml:space="preserve"> with parameters -n 10 -a 500 -o 10000 -N 10 -s. Only uniquely mapped, non-duplicated reads with mapping quality (MAPQ &gt; 30) were retained using samtools (v1.18).</w:t>
      </w:r>
      <w:r w:rsidRPr="008504A2">
        <w:fldChar w:fldCharType="begin"/>
      </w:r>
      <w:r>
        <w:instrText xml:space="preserve"> ADDIN ZOTERO_ITEM CSL_CITATION {"citationID":"OFPkDvpq","properties":{"formattedCitation":"\\super 2\\nosupersub{}","plainCitation":"2","noteIndex":0},"citationItems":[{"id":489,"uris":["http://zotero.org/users/13567806/items/JPQ7NENP"],"itemData":{"id":48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8504A2">
        <w:fldChar w:fldCharType="separate"/>
      </w:r>
      <w:r w:rsidRPr="001E4CC0">
        <w:rPr>
          <w:vertAlign w:val="superscript"/>
        </w:rPr>
        <w:t>2</w:t>
      </w:r>
      <w:r w:rsidRPr="008504A2">
        <w:fldChar w:fldCharType="end"/>
      </w:r>
      <w:r w:rsidRPr="008504A2">
        <w:t xml:space="preserve"> Narrow peaks were called using MACS2 (v2.0.10)</w:t>
      </w:r>
      <w:r w:rsidRPr="008504A2">
        <w:fldChar w:fldCharType="begin"/>
      </w:r>
      <w:r>
        <w:instrText xml:space="preserve"> ADDIN ZOTERO_ITEM CSL_CITATION {"citationID":"PI5cU9tZ","properties":{"formattedCitation":"\\super 3\\nosupersub{}","plainCitation":"3","noteIndex":0},"citationItems":[{"id":491,"uris":["http://zotero.org/users/13567806/items/WM9GU5GP"],"itemData":{"id":491,"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74-760X","issue":"9","journalAbbreviation":"Genome Biol","language":"eng","note":"PMID: 18798982\nPMCID: PMC2592715","page":"R137","source":"PubMed","title":"Model-based analysis of ChIP-Seq (MACS)","volume":"9","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Pr="008504A2">
        <w:fldChar w:fldCharType="separate"/>
      </w:r>
      <w:r w:rsidRPr="001E4CC0">
        <w:rPr>
          <w:vertAlign w:val="superscript"/>
        </w:rPr>
        <w:t>3</w:t>
      </w:r>
      <w:r w:rsidRPr="008504A2">
        <w:fldChar w:fldCharType="end"/>
      </w:r>
      <w:r w:rsidRPr="008504A2">
        <w:t xml:space="preserve"> with parameters: -f BAM -g hs --keep-dup all -q 0.01. Peak lists were then </w:t>
      </w:r>
      <w:r w:rsidRPr="008504A2">
        <w:lastRenderedPageBreak/>
        <w:t>filtered to remove blacklisted regions (hg38-blacklist.v2.bed). To compare and visualize peak intensities across samples and conditions, normalized bigwig (bw) files were generated using the bamCoverage tool in deeptools (v3.5.1).</w:t>
      </w:r>
      <w:r w:rsidRPr="008504A2">
        <w:fldChar w:fldCharType="begin"/>
      </w:r>
      <w:r>
        <w:instrText xml:space="preserve"> ADDIN ZOTERO_ITEM CSL_CITATION {"citationID":"JM3mgpSw","properties":{"formattedCitation":"\\super 4\\nosupersub{}","plainCitation":"4","noteIndex":0},"citationItems":[{"id":494,"uris":["http://zotero.org/users/13567806/items/VRNJA8IE"],"itemData":{"id":494,"type":"article-journal","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container-title":"Nucleic Acids Research","DOI":"10.1093/nar/gkw257","ISSN":"1362-4962","issue":"W1","journalAbbreviation":"Nucleic Acids Res","language":"eng","note":"PMID: 27079975\nPMCID: PMC4987876","page":"W160-165","source":"PubMed","title":"deepTools2: a next generation web server for deep-sequencing data analysis","title-short":"deepTools2","volume":"44","author":[{"family":"Ramírez","given":"Fidel"},{"family":"Ryan","given":"Devon P."},{"family":"Grüning","given":"Björn"},{"family":"Bhardwaj","given":"Vivek"},{"family":"Kilpert","given":"Fabian"},{"family":"Richter","given":"Andreas S."},{"family":"Heyne","given":"Steffen"},{"family":"Dündar","given":"Friederike"},{"family":"Manke","given":"Thomas"}],"issued":{"date-parts":[["2016",7,8]]}}}],"schema":"https://github.com/citation-style-language/schema/raw/master/csl-citation.json"} </w:instrText>
      </w:r>
      <w:r w:rsidRPr="008504A2">
        <w:fldChar w:fldCharType="separate"/>
      </w:r>
      <w:r w:rsidRPr="001E4CC0">
        <w:rPr>
          <w:vertAlign w:val="superscript"/>
        </w:rPr>
        <w:t>4</w:t>
      </w:r>
      <w:r w:rsidRPr="008504A2">
        <w:fldChar w:fldCharType="end"/>
      </w:r>
      <w:r w:rsidRPr="008504A2">
        <w:t xml:space="preserve"> UC-specific regions were defined using the Bioconductor R package (Diffbind).</w:t>
      </w:r>
      <w:r w:rsidRPr="008504A2">
        <w:fldChar w:fldCharType="begin"/>
      </w:r>
      <w:r>
        <w:instrText xml:space="preserve"> ADDIN ZOTERO_ITEM CSL_CITATION {"citationID":"MIjT6lIw","properties":{"formattedCitation":"\\super 5\\nosupersub{}","plainCitation":"5","noteIndex":0},"citationItems":[{"id":496,"uris":["http://zotero.org/users/13567806/items/M5KUBFCK"],"itemData":{"id":496,"type":"article-journal","abstract":"Oestrogen receptor-α (ER) is the defining and driving transcription factor in the majority of breast cancers and its target genes dictate cell growth and endocrine response, yet genomic understanding of ER function has been restricted to model systems. Here we map genome-wide ER-binding events, by chromatin immunoprecipitation followed by high-throughput sequencing (ChIP-seq), in primary breast cancers from patients with different clinical outcomes and in distant ER-positive metastases. We find that drug-resistant cancers still recruit ER to the chromatin, but that ER binding is a dynamic process, with the acquisition of unique ER-binding regions in tumours from patients that are likely to relapse. The acquired ER regulatory regions associated with poor clinical outcome observed in primary tumours reveal gene signatures that predict clinical outcome in ER-positive disease exclusively. We find that the differential ER-binding programme observed in tumours from patients with poor outcome is not due to the selection of a rare subpopulation of cells, but is due to the FOXA1-mediated reprogramming of ER binding on a rapid timescale. The parallel redistribution of ER and FOXA1 binding events in drug-resistant cellular contexts is supported by histological co-expression of ER and FOXA1 in metastatic samples. By establishing transcription-factor mapping in primary tumour material, we show that there is plasticity in ER-binding capacity, with distinct combinations of cis-regulatory elements linked with the different clinical outcomes.","container-title":"Nature","DOI":"10.1038/nature10730","ISSN":"1476-4687","issue":"7381","journalAbbreviation":"Nature","language":"eng","note":"PMID: 22217937\nPMCID: PMC3272464","page":"389-393","source":"PubMed","title":"Differential oestrogen receptor binding is associated with clinical outcome in breast cancer","volume":"481","author":[{"family":"Ross-Innes","given":"Caryn S."},{"family":"Stark","given":"Rory"},{"family":"Teschendorff","given":"Andrew E."},{"family":"Holmes","given":"Kelly A."},{"family":"Ali","given":"H. Raza"},{"family":"Dunning","given":"Mark J."},{"family":"Brown","given":"Gordon D."},{"family":"Gojis","given":"Ondrej"},{"family":"Ellis","given":"Ian O."},{"family":"Green","given":"Andrew R."},{"family":"Ali","given":"Simak"},{"family":"Chin","given":"Suet-Feung"},{"family":"Palmieri","given":"Carlo"},{"family":"Caldas","given":"Carlos"},{"family":"Carroll","given":"Jason S."}],"issued":{"date-parts":[["2012",1,4]]}}}],"schema":"https://github.com/citation-style-language/schema/raw/master/csl-citation.json"} </w:instrText>
      </w:r>
      <w:r w:rsidRPr="008504A2">
        <w:fldChar w:fldCharType="separate"/>
      </w:r>
      <w:r w:rsidRPr="001E4CC0">
        <w:rPr>
          <w:vertAlign w:val="superscript"/>
        </w:rPr>
        <w:t>5</w:t>
      </w:r>
      <w:r w:rsidRPr="008504A2">
        <w:fldChar w:fldCharType="end"/>
      </w:r>
      <w:r w:rsidRPr="008504A2">
        <w:t xml:space="preserve"> Differential accessibility analysis between inflamed and </w:t>
      </w:r>
      <w:r>
        <w:t>un</w:t>
      </w:r>
      <w:r w:rsidRPr="008504A2">
        <w:t>inflamed groups was conducted using DiffBind (v2) in R (v4.2.2), applying edgeR for statistical modeling using default parameters and minMembers=3. Differentially accessible regions with a pvalue &lt; 0.05 and |log2 fold change| &gt; 1 were retained for downstream analysis. Deeptools (v3.5.1) was used to generate heatmaps and binding profiles. Associated genes with regions were defined using GREAT analysis.</w:t>
      </w:r>
      <w:r w:rsidRPr="008504A2">
        <w:fldChar w:fldCharType="begin"/>
      </w:r>
      <w:r>
        <w:instrText xml:space="preserve"> ADDIN ZOTERO_ITEM CSL_CITATION {"citationID":"EOIct3Ri","properties":{"formattedCitation":"\\super 6\\nosupersub{}","plainCitation":"6","noteIndex":0},"citationItems":[{"id":498,"uris":["http://zotero.org/users/13567806/items/UT35LVW7"],"itemData":{"id":498,"type":"article-journal","abstract":"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container-title":"Nature Biotechnology","DOI":"10.1038/nbt.1630","ISSN":"1546-1696","issue":"5","journalAbbreviation":"Nat Biotechnol","language":"eng","note":"PMID: 20436461\nPMCID: PMC4840234","page":"495-501","source":"PubMed","title":"GREAT improves functional interpretation of cis-regulatory regions","volume":"28","author":[{"family":"McLean","given":"Cory Y."},{"family":"Bristor","given":"Dave"},{"family":"Hiller","given":"Michael"},{"family":"Clarke","given":"Shoa L."},{"family":"Schaar","given":"Bruce T."},{"family":"Lowe","given":"Craig B."},{"family":"Wenger","given":"Aaron M."},{"family":"Bejerano","given":"Gill"}],"issued":{"date-parts":[["2010",5]]}}}],"schema":"https://github.com/citation-style-language/schema/raw/master/csl-citation.json"} </w:instrText>
      </w:r>
      <w:r w:rsidRPr="008504A2">
        <w:fldChar w:fldCharType="separate"/>
      </w:r>
      <w:r w:rsidRPr="001E4CC0">
        <w:rPr>
          <w:vertAlign w:val="superscript"/>
        </w:rPr>
        <w:t>6</w:t>
      </w:r>
      <w:r w:rsidRPr="008504A2">
        <w:fldChar w:fldCharType="end"/>
      </w:r>
      <w:r w:rsidRPr="008504A2">
        <w:t xml:space="preserve"> Association rule used was Basal+extension: 5000 bp upstream, 1000 bp downstream, 5Mb max extension. Transcription factor motifs in the differentially accessible regions were identified using HOMER’s findMotifsGenome.pl utility using default parameters.</w:t>
      </w:r>
      <w:r w:rsidRPr="008504A2">
        <w:fldChar w:fldCharType="begin"/>
      </w:r>
      <w:r>
        <w:instrText xml:space="preserve"> ADDIN ZOTERO_ITEM CSL_CITATION {"citationID":"UrnU2wRZ","properties":{"formattedCitation":"\\super 7\\nosupersub{}","plainCitation":"7","noteIndex":0},"citationItems":[{"id":500,"uris":["http://zotero.org/users/13567806/items/I3Z9JVQR"],"itemData":{"id":500,"type":"article-journal","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container-title":"Molecular Cell","DOI":"10.1016/j.molcel.2010.05.004","ISSN":"1097-4164","issue":"4","journalAbbreviation":"Mol Cell","language":"eng","note":"PMID: 20513432\nPMCID: PMC2898526","page":"576-589","source":"PubMed","title":"Simple combinations of lineage-determining transcription factors prime cis-regulatory elements required for macrophage and B cell identities","volume":"38","author":[{"family":"Heinz","given":"Sven"},{"family":"Benner","given":"Christopher"},{"family":"Spann","given":"Nathanael"},{"family":"Bertolino","given":"Eric"},{"family":"Lin","given":"Yin C."},{"family":"Laslo","given":"Peter"},{"family":"Cheng","given":"Jason X."},{"family":"Murre","given":"Cornelis"},{"family":"Singh","given":"Harinder"},{"family":"Glass","given":"Christopher K."}],"issued":{"date-parts":[["2010",5,28]]}}}],"schema":"https://github.com/citation-style-language/schema/raw/master/csl-citation.json"} </w:instrText>
      </w:r>
      <w:r w:rsidRPr="008504A2">
        <w:fldChar w:fldCharType="separate"/>
      </w:r>
      <w:r w:rsidRPr="001E4CC0">
        <w:rPr>
          <w:vertAlign w:val="superscript"/>
        </w:rPr>
        <w:t>7</w:t>
      </w:r>
      <w:r w:rsidRPr="008504A2">
        <w:fldChar w:fldCharType="end"/>
      </w:r>
      <w:r w:rsidRPr="008504A2">
        <w:t xml:space="preserve"> To further analyze transcription factor binding at differentially open chromatin regions, TOBIAS (v0.13.3)</w:t>
      </w:r>
      <w:r w:rsidRPr="008504A2">
        <w:fldChar w:fldCharType="begin"/>
      </w:r>
      <w:r>
        <w:instrText xml:space="preserve"> ADDIN ZOTERO_ITEM CSL_CITATION {"citationID":"PSYb089o","properties":{"formattedCitation":"\\super 8\\nosupersub{}","plainCitation":"8","noteIndex":0},"citationItems":[{"id":502,"uris":["http://zotero.org/users/13567806/items/DLXQ5HGY"],"itemData":{"id":502,"type":"article-journal","abstract":"While footprinting analysis of ATAC-seq data can theoretically enable investigation of transcription factor (TF) binding, the lack of a computational tool able to conduct different levels of footprinting analysis has so-far hindered the widespread application of this method. Here we present TOBIAS, a comprehensive, accurate, and fast footprinting framework enabling genome-wide investigation of TF binding dynamics for hundreds of TFs simultaneously. We validate TOBIAS using paired ATAC-seq and ChIP-seq data, and find that TOBIAS outperforms existing methods for bias correction and footprinting. As a proof-of-concept, we illustrate how TOBIAS can unveil complex TF dynamics during zygotic genome activation in both humans and mice, and propose how zygotic Dux activates cascades of TFs, binds to repeat elements and induces expression of novel genetic elements.","container-title":"Nature Communications","DOI":"10.1038/s41467-020-18035-1","ISSN":"2041-1723","issue":"1","journalAbbreviation":"Nat Commun","language":"eng","note":"PMID: 32848148\nPMCID: PMC7449963","page":"4267","source":"PubMed","title":"ATAC-seq footprinting unravels kinetics of transcription factor binding during zygotic genome activation","volume":"11","author":[{"family":"Bentsen","given":"Mette"},{"family":"Goymann","given":"Philipp"},{"family":"Schultheis","given":"Hendrik"},{"family":"Klee","given":"Kathrin"},{"family":"Petrova","given":"Anastasiia"},{"family":"Wiegandt","given":"René"},{"family":"Fust","given":"Annika"},{"family":"Preussner","given":"Jens"},{"family":"Kuenne","given":"Carsten"},{"family":"Braun","given":"Thomas"},{"family":"Kim","given":"Johnny"},{"family":"Looso","given":"Mario"}],"issued":{"date-parts":[["2020",8,26]]}}}],"schema":"https://github.com/citation-style-language/schema/raw/master/csl-citation.json"} </w:instrText>
      </w:r>
      <w:r w:rsidRPr="008504A2">
        <w:fldChar w:fldCharType="separate"/>
      </w:r>
      <w:r w:rsidRPr="001E4CC0">
        <w:rPr>
          <w:vertAlign w:val="superscript"/>
        </w:rPr>
        <w:t>8</w:t>
      </w:r>
      <w:r w:rsidRPr="008504A2">
        <w:fldChar w:fldCharType="end"/>
      </w:r>
      <w:r w:rsidRPr="008504A2">
        <w:t xml:space="preserve"> was used for footprinting. BAM files from all replicates were merged for each condition before footprinting analysis. TOBIAS was run with default parameters for bias correction (ATACorrect), footprinting score calculation (ScoreBigwig), and transcription factor binding activity prediction (BINDetect). The JASPAR human core motif database was used as the motif set for TOBIAS BINDetect. Genes associated with differentially enriched peaks were analyzed for pathway enrichment using Enrichr web-based interface.</w:t>
      </w:r>
      <w:r w:rsidRPr="008504A2">
        <w:fldChar w:fldCharType="begin"/>
      </w:r>
      <w:r>
        <w:instrText xml:space="preserve"> ADDIN ZOTERO_ITEM CSL_CITATION {"citationID":"cCukapB3","properties":{"formattedCitation":"\\super 9\\uc0\\u8211{}11\\nosupersub{}","plainCitation":"9–11","noteIndex":0},"citationItems":[{"id":504,"uris":["http://zotero.org/users/13567806/items/RRBP2ZC2"],"itemData":{"id":504,"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509,"uris":["http://zotero.org/users/13567806/items/IASLVJUC"],"itemData":{"id":509,"type":"article-journal","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container-title":"Current Protocols","DOI":"10.1002/cpz1.90","ISSN":"2691-1299","issue":"3","journalAbbreviation":"Curr Protoc","language":"eng","note":"PMID: 33780170\nPMCID: PMC8152575","page":"e90","source":"PubMed","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3]]}}},{"id":507,"uris":["http://zotero.org/users/13567806/items/GKZMILUL"],"itemData":{"id":507,"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schema":"https://github.com/citation-style-language/schema/raw/master/csl-citation.json"} </w:instrText>
      </w:r>
      <w:r w:rsidRPr="008504A2">
        <w:fldChar w:fldCharType="separate"/>
      </w:r>
      <w:r w:rsidRPr="001E4CC0">
        <w:rPr>
          <w:vertAlign w:val="superscript"/>
        </w:rPr>
        <w:t>9–11</w:t>
      </w:r>
      <w:r w:rsidRPr="008504A2">
        <w:fldChar w:fldCharType="end"/>
      </w:r>
      <w:r w:rsidRPr="008504A2">
        <w:t xml:space="preserve"> To identify potential upstream regulators of differentially enriched genes, CistromeDB Toolkit</w:t>
      </w:r>
      <w:r w:rsidRPr="008504A2">
        <w:fldChar w:fldCharType="begin"/>
      </w:r>
      <w:r>
        <w:instrText xml:space="preserve"> ADDIN ZOTERO_ITEM CSL_CITATION {"citationID":"BqpvXl6B","properties":{"formattedCitation":"\\super 12,13\\nosupersub{}","plainCitation":"12,13","noteIndex":0},"citationItems":[{"id":513,"uris":["http://zotero.org/users/13567806/items/ZYGE43GX"],"itemData":{"id":513,"type":"article-journal","abstract":"Chromatin immunoprecipitation, DNase I hypersensitivity and transposase-accessibility assays combined with high-throughput sequencing enable the genome-wide study of chromatin dynamics, transcription factor binding and gene regulation. Although rapidly accumulating publicly available ChIP-seq, DNase-seq and ATAC-seq data are a valuable resource for the systematic investigation of gene regulation processes, a lack of standardized curation, quality control and analysis procedures have hindered extensive reuse of these data. To overcome this challenge, we built the Cistrome database, a collection of ChIP-seq and chromatin accessibility data (DNase-seq and ATAC-seq) published before January 1, 2016, including 13 366 human and 9953 mouse samples. All the data have been carefully curated and processed with a streamlined analysis pipeline and evaluated with comprehensive quality control metrics. We have also created a user-friendly web server for data query, exploration and visualization. The resulting Cistrome DB (Cistrome Data Browser), available online at http://cistrome.org/db, is expected to become a valuable resource for transcriptional and epigenetic regulation studies.","container-title":"Nucleic Acids Research","DOI":"10.1093/nar/gkw983","ISSN":"1362-4962","issue":"D1","journalAbbreviation":"Nucleic Acids Res","language":"eng","note":"PMID: 27789702\nPMCID: PMC5210658","page":"D658-D662","source":"PubMed","title":"Cistrome Data Browser: a data portal for ChIP-Seq and chromatin accessibility data in human and mouse","title-short":"Cistrome Data Browser","volume":"45","author":[{"family":"Mei","given":"Shenglin"},{"family":"Qin","given":"Qian"},{"family":"Wu","given":"Qiu"},{"family":"Sun","given":"Hanfei"},{"family":"Zheng","given":"Rongbin"},{"family":"Zang","given":"Chongzhi"},{"family":"Zhu","given":"Muyuan"},{"family":"Wu","given":"Jiaxin"},{"family":"Shi","given":"Xiaohui"},{"family":"Taing","given":"Len"},{"family":"Liu","given":"Tao"},{"family":"Brown","given":"Myles"},{"family":"Meyer","given":"Clifford A."},{"family":"Liu","given":"X. Shirley"}],"issued":{"date-parts":[["2017",1,4]]}}},{"id":511,"uris":["http://zotero.org/users/13567806/items/JHPZTICU"],"itemData":{"id":511,"type":"article-journal","abstract":"The Cistrome Data Browser (DB) is a resource of human and mouse cis-regulatory information derived from ChIP-seq, DNase-seq and ATAC-seq chromatin profiling assays, which map the genome-wide locations of transcription factor binding sites, histone post-translational modifications and regions of chromatin accessible to endonuclease activity. Currently, the Cistrome DB contains approximately 47,000 human and mouse samples with about 24,000 newly collected datasets compared to the previous release two years ago. Furthermore, the Cistrome DB has a new Toolkit module with several features that allow users to better utilize the large-scale ChIP-seq, DNase-seq, and ATAC-seq data. First, users can query the factors which are likely to regulate a specific gene of interest. Second, the Cistrome DB Toolkit facilitates searches for factor binding, histone modifications, and chromatin accessibility in any given genomic interval shorter than 2Mb. Third, the Toolkit can determine the most similar ChIP-seq, DNase-seq, and ATAC-seq samples in terms of genomic interval overlaps with user-provided genomic interval sets. The Cistrome DB is a user-friendly, up-to-date, and well maintained resource, and the new tools will greatly benefit the biomedical research community. The database is freely available at http://cistrome.org/db, and the Toolkit is at http://dbtoolkit.cistrome.org.","container-title":"Nucleic Acids Research","DOI":"10.1093/nar/gky1094","ISSN":"1362-4962","issue":"D1","journalAbbreviation":"Nucleic Acids Res","language":"eng","note":"PMID: 30462313\nPMCID: PMC6324081","page":"D729-D735","source":"PubMed","title":"Cistrome Data Browser: expanded datasets and new tools for gene regulatory analysis","title-short":"Cistrome Data Browser","volume":"47","author":[{"family":"Zheng","given":"Rongbin"},{"family":"Wan","given":"Changxin"},{"family":"Mei","given":"Shenglin"},{"family":"Qin","given":"Qian"},{"family":"Wu","given":"Qiu"},{"family":"Sun","given":"Hanfei"},{"family":"Chen","given":"Chen-Hao"},{"family":"Brown","given":"Myles"},{"family":"Zhang","given":"Xiaoyan"},{"family":"Meyer","given":"Clifford A."},{"family":"Liu","given":"X. Shirley"}],"issued":{"date-parts":[["2019",1,8]]}}}],"schema":"https://github.com/citation-style-language/schema/raw/master/csl-citation.json"} </w:instrText>
      </w:r>
      <w:r w:rsidRPr="008504A2">
        <w:fldChar w:fldCharType="separate"/>
      </w:r>
      <w:r w:rsidRPr="001E4CC0">
        <w:rPr>
          <w:vertAlign w:val="superscript"/>
        </w:rPr>
        <w:t>12,13</w:t>
      </w:r>
      <w:r w:rsidRPr="008504A2">
        <w:fldChar w:fldCharType="end"/>
      </w:r>
      <w:r w:rsidRPr="008504A2">
        <w:t xml:space="preserve"> and ChIP-Atlas</w:t>
      </w:r>
      <w:r w:rsidRPr="008504A2">
        <w:fldChar w:fldCharType="begin"/>
      </w:r>
      <w:r>
        <w:instrText xml:space="preserve"> ADDIN ZOTERO_ITEM CSL_CITATION {"citationID":"ybSf8KKy","properties":{"formattedCitation":"\\super 14\\nosupersub{}","plainCitation":"14","noteIndex":0},"citationItems":[{"id":515,"uris":["http://zotero.org/users/13567806/items/THQ4L6A9"],"itemData":{"id":515,"type":"article-journal","abstract":"ChIP-Atlas (https://chip-atlas.org) is a web service providing both GUI- and API-based data-mining tools to reveal the architecture of the transcription regulatory landscape. ChIP-Atlas is powered by comprehensively integrating all data sets from high-throughput ChIP-seq and DNase-seq, a method for profiling chromatin regions accessible to DNase. In this update, we further collected all the ATAC-seq and whole-genome bisulfite-seq data for six model organisms (human, mouse, rat, fruit fly, nematode, and budding yeast) with the latest genome assemblies. These together with ChIP-seq data can be visualized with the Peak Browser tool and a genome browser to explore the epigenomic landscape of a query genomic locus, such as its chromatin accessibility, DNA methylation status, and protein-genome interactions. This epigenomic landscape can also be characterized for multiple genes and genomic loci by querying with the Enrichment Analysis tool, which, for example, revealed that inflammatory bowel disease-associated SNPs are the most significantly hypo-methylated in neutrophils. Therefore, ChIP-Atlas provides a panoramic view of the whole epigenomic landscape. All datasets are free to download via either a simple button on the web page or an API.","container-title":"Nucleic Acids Research","DOI":"10.1093/nar/gkac199","ISSN":"1362-4962","issue":"W1","journalAbbreviation":"Nucleic Acids Res","language":"eng","note":"PMID: 35325188\nPMCID: PMC9252733","page":"W175-W182","source":"PubMed","title":"ChIP-Atlas 2021 update: a data-mining suite for exploring epigenomic landscapes by fully integrating ChIP-seq, ATAC-seq and Bisulfite-seq data","title-short":"ChIP-Atlas 2021 update","volume":"50","author":[{"family":"Zou","given":"Zhaonan"},{"family":"Ohta","given":"Tazro"},{"family":"Miura","given":"Fumihito"},{"family":"Oki","given":"Shinya"}],"issued":{"date-parts":[["2022",7,5]]}}}],"schema":"https://github.com/citation-style-language/schema/raw/master/csl-citation.json"} </w:instrText>
      </w:r>
      <w:r w:rsidRPr="008504A2">
        <w:fldChar w:fldCharType="separate"/>
      </w:r>
      <w:r w:rsidRPr="001E4CC0">
        <w:rPr>
          <w:vertAlign w:val="superscript"/>
        </w:rPr>
        <w:t>14</w:t>
      </w:r>
      <w:r w:rsidRPr="008504A2">
        <w:fldChar w:fldCharType="end"/>
      </w:r>
      <w:r w:rsidRPr="008504A2">
        <w:t xml:space="preserve"> were used. Gene lists derived from differential peak analysis were submitted to CistromeDB, which provided rankings of candidate transcriptional regulators based on their binding enrichment. Additionally, ChIP-Atlas was used to cross-reference gene targets with publicly available ChIP-Seq datasets, further confirming key regulators. Genome-wide signal tracks were visualized in IGV (v2.3.93).</w:t>
      </w:r>
      <w:r w:rsidRPr="008504A2">
        <w:fldChar w:fldCharType="begin"/>
      </w:r>
      <w:r>
        <w:instrText xml:space="preserve"> ADDIN ZOTERO_ITEM CSL_CITATION {"citationID":"hcR2aDMz","properties":{"formattedCitation":"\\super 15,16\\nosupersub{}","plainCitation":"15,16","noteIndex":0},"citationItems":[{"id":519,"uris":["http://zotero.org/users/13567806/items/LVHZXMUW"],"itemData":{"id":519,"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77-4054","issue":"2","journalAbbreviation":"Brief Bioinform","language":"eng","note":"PMID: 22517427\nPMCID: PMC3603213","page":"178-192","source":"PubMed","title":"Integrative Genomics Viewer (IGV): high-performance genomics data visualization and exploration","title-short":"Integrative Genomics Viewer (IGV)","volume":"14","author":[{"family":"Thorvaldsdóttir","given":"Helga"},{"family":"Robinson","given":"James T."},{"family":"Mesirov","given":"Jill P."}],"issued":{"date-parts":[["2013",3]]}}},{"id":517,"uris":["http://zotero.org/users/13567806/items/LQWTS5U9"],"itemData":{"id":517,"type":"article-journal","container-title":"Nature Biotechnology","DOI":"10.1038/nbt.1754","ISSN":"1546-1696","issue":"1","journalAbbreviation":"Nat Biotechnol","language":"eng","note":"PMID: 21221095\nPMCID: PMC3346182","page":"24-26","source":"PubMed","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Pr="008504A2">
        <w:fldChar w:fldCharType="separate"/>
      </w:r>
      <w:r w:rsidRPr="001E4CC0">
        <w:rPr>
          <w:vertAlign w:val="superscript"/>
        </w:rPr>
        <w:t>15,16</w:t>
      </w:r>
      <w:r w:rsidRPr="008504A2">
        <w:fldChar w:fldCharType="end"/>
      </w:r>
      <w:r w:rsidRPr="008504A2">
        <w:t xml:space="preserve"> All analyses were conducted in a Linux-based computing environment running R (v4.2.2), Python (v3.10.7), and Java (JDK 13.0.2). Custom scripts for additional processing steps are available upon request.</w:t>
      </w:r>
    </w:p>
    <w:p w14:paraId="19C59713" w14:textId="77777777" w:rsidR="002F50EC" w:rsidRPr="008504A2" w:rsidRDefault="002F50EC" w:rsidP="002F50EC">
      <w:pPr>
        <w:spacing w:after="40" w:line="480" w:lineRule="auto"/>
        <w:jc w:val="both"/>
        <w:rPr>
          <w:u w:val="single"/>
        </w:rPr>
      </w:pPr>
      <w:r w:rsidRPr="008504A2">
        <w:rPr>
          <w:u w:val="single"/>
        </w:rPr>
        <w:lastRenderedPageBreak/>
        <w:t xml:space="preserve">Bioinformatic analysis for RNA-seq in patient-derived organoids </w:t>
      </w:r>
    </w:p>
    <w:p w14:paraId="4C416129" w14:textId="77777777" w:rsidR="002F50EC" w:rsidRDefault="002F50EC" w:rsidP="002F50EC">
      <w:pPr>
        <w:spacing w:after="0" w:line="480" w:lineRule="auto"/>
      </w:pPr>
      <w:r w:rsidRPr="008504A2">
        <w:t>Raw paired-end sequencing reads were processed through the Mayo RNA-Seq bioinformatics pipeline, MAP-RSeq (v3.1.4).</w:t>
      </w:r>
      <w:r w:rsidRPr="008504A2">
        <w:fldChar w:fldCharType="begin"/>
      </w:r>
      <w:r>
        <w:instrText xml:space="preserve"> ADDIN ZOTERO_ITEM CSL_CITATION {"citationID":"mBF76kAV","properties":{"formattedCitation":"\\super 17\\nosupersub{}","plainCitation":"17","noteIndex":0},"citationItems":[{"id":521,"uris":["http://zotero.org/users/13567806/items/5YDD76PC"],"itemData":{"id":521,"type":"article-journal","abstract":"BACKGROUND: Although the costs of next generation sequencing technology have decreased over the past years, there is still a lack of simple-to-use applications, for a comprehensive analysis of RNA sequencing data. There is no one-stop shop for transcriptomic genomics. We have developed MAP-RSeq, a comprehensive computational workflow that can be used for obtaining genomic features from transcriptomic sequencing data, for any genome.\nRESULTS: For optimization of tools and parameters, MAP-RSeq was validated using both simulated and real datasets. MAP-RSeq workflow consists of six major modules such as alignment of reads, quality assessment of reads, gene expression assessment and exon read counting, identification of expressed single nucleotide variants (SNVs), detection of fusion transcripts, summarization of transcriptomics data and final report. This workflow is available for Human transcriptome analysis and can be easily adapted and used for other genomes. Several clinical and research projects at the Mayo Clinic have applied the MAP-RSeq workflow for RNA-Seq studies. The results from MAP-RSeq have thus far enabled clinicians and researchers to understand the transcriptomic landscape of diseases for better diagnosis and treatment of patients.\nCONCLUSIONS: Our software provides gene counts, exon counts, fusion candidates, expressed single nucleotide variants, mapping statistics, visualizations, and a detailed research data report for RNA-Seq. The workflow can be executed on a standalone virtual machine or on a parallel Sun Grid Engine cluster. The software can be downloaded from http://bioinformaticstools.mayo.edu/research/maprseq/.","container-title":"BMC bioinformatics","DOI":"10.1186/1471-2105-15-224","ISSN":"1471-2105","journalAbbreviation":"BMC Bioinformatics","language":"eng","note":"PMID: 24972667\nPMCID: PMC4228501","page":"224","source":"PubMed","title":"MAP-RSeq: Mayo Analysis Pipeline for RNA sequencing","title-short":"MAP-RSeq","volume":"15","author":[{"family":"Kalari","given":"Krishna R."},{"family":"Nair","given":"Asha A."},{"family":"Bhavsar","given":"Jaysheel D."},{"family":"O'Brien","given":"Daniel R."},{"family":"Davila","given":"Jaime I."},{"family":"Bockol","given":"Matthew A."},{"family":"Nie","given":"Jinfu"},{"family":"Tang","given":"Xiaojia"},{"family":"Baheti","given":"Saurabh"},{"family":"Doughty","given":"Jay B."},{"family":"Middha","given":"Sumit"},{"family":"Sicotte","given":"Hugues"},{"family":"Thompson","given":"Aubrey E."},{"family":"Asmann","given":"Yan W."},{"family":"Kocher","given":"Jean-Pierre A."}],"issued":{"date-parts":[["2014",6,27]]}}}],"schema":"https://github.com/citation-style-language/schema/raw/master/csl-citation.json"} </w:instrText>
      </w:r>
      <w:r w:rsidRPr="008504A2">
        <w:fldChar w:fldCharType="separate"/>
      </w:r>
      <w:r w:rsidRPr="001E4CC0">
        <w:rPr>
          <w:vertAlign w:val="superscript"/>
        </w:rPr>
        <w:t>17</w:t>
      </w:r>
      <w:r w:rsidRPr="008504A2">
        <w:fldChar w:fldCharType="end"/>
      </w:r>
      <w:r w:rsidRPr="008504A2">
        <w:t xml:space="preserve"> Briefly, Fastqc (v0.11.8) was used to assess read quality and Fastp (0.20.0)</w:t>
      </w:r>
      <w:r w:rsidRPr="008504A2">
        <w:fldChar w:fldCharType="begin"/>
      </w:r>
      <w:r>
        <w:instrText xml:space="preserve"> ADDIN ZOTERO_ITEM CSL_CITATION {"citationID":"4e1s4yrD","properties":{"formattedCitation":"\\super 18\\nosupersub{}","plainCitation":"18","noteIndex":0},"citationItems":[{"id":524,"uris":["http://zotero.org/users/13567806/items/7PUY7VJI"],"itemData":{"id":524,"type":"article-journal","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AVAILABILITY AND IMPLEMENTATION: The open-source code and corresponding instructions are available at https://github.com/OpenGene/fastp.","container-title":"Bioinformatics (Oxford, England)","DOI":"10.1093/bioinformatics/bty560","ISSN":"1367-4811","issue":"17","journalAbbreviation":"Bioinformatics","language":"eng","note":"PMID: 30423086\nPMCID: PMC6129281","page":"i884-i890","source":"PubMed","title":"fastp: an ultra-fast all-in-one FASTQ preprocessor","title-short":"fastp","volume":"34","author":[{"family":"Chen","given":"Shifu"},{"family":"Zhou","given":"Yanqing"},{"family":"Chen","given":"Yaru"},{"family":"Gu","given":"Jia"}],"issued":{"date-parts":[["2018",9,1]]}}}],"schema":"https://github.com/citation-style-language/schema/raw/master/csl-citation.json"} </w:instrText>
      </w:r>
      <w:r w:rsidRPr="008504A2">
        <w:fldChar w:fldCharType="separate"/>
      </w:r>
      <w:r w:rsidRPr="001E4CC0">
        <w:rPr>
          <w:vertAlign w:val="superscript"/>
        </w:rPr>
        <w:t>18</w:t>
      </w:r>
      <w:r w:rsidRPr="008504A2">
        <w:fldChar w:fldCharType="end"/>
      </w:r>
      <w:r w:rsidRPr="008504A2">
        <w:t xml:space="preserve"> was used to trim adapter sequences. Trimmed reads were aligned to the hg38 reference genome using the splice-aware STAR aligner (v2.6.1c)</w:t>
      </w:r>
      <w:r w:rsidRPr="008504A2">
        <w:fldChar w:fldCharType="begin"/>
      </w:r>
      <w:r>
        <w:instrText xml:space="preserve"> ADDIN ZOTERO_ITEM CSL_CITATION {"citationID":"RW6BtXHu","properties":{"formattedCitation":"\\super 19\\nosupersub{}","plainCitation":"19","noteIndex":0},"citationItems":[{"id":526,"uris":["http://zotero.org/users/13567806/items/JETQ5DX9"],"itemData":{"id":526,"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8504A2">
        <w:fldChar w:fldCharType="separate"/>
      </w:r>
      <w:r w:rsidRPr="001E4CC0">
        <w:rPr>
          <w:vertAlign w:val="superscript"/>
        </w:rPr>
        <w:t>19</w:t>
      </w:r>
      <w:r w:rsidRPr="008504A2">
        <w:fldChar w:fldCharType="end"/>
      </w:r>
      <w:r w:rsidRPr="008504A2">
        <w:t xml:space="preserve"> using strand-specific basic two-pass mapping. To detect chimeric transcripts, chimeric reads with minimum segment length of 12 nucleotides were retained, and junctions with minimum overhang of 12 nucleotides were reported. Additionally, the minimum overhang for annotated splice junctions was set to 10 nucleotides. The maximum intron length and gap between read mates was set to 200 kb. Aligned and unmapped reads were reported in the resulting coordinate-sorted BAM file. In addition, MultiQC (v1.14)</w:t>
      </w:r>
      <w:r w:rsidRPr="008504A2">
        <w:fldChar w:fldCharType="begin"/>
      </w:r>
      <w:r>
        <w:instrText xml:space="preserve"> ADDIN ZOTERO_ITEM CSL_CITATION {"citationID":"E52SxASk","properties":{"formattedCitation":"\\super 20\\nosupersub{}","plainCitation":"20","noteIndex":0},"citationItems":[{"id":528,"uris":["http://zotero.org/users/13567806/items/9GV8Q6WW"],"itemData":{"id":528,"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n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nAVAILABILITY AND IMPLEMENTATION: MultiQC is available with an GNU GPLv3 license on GitHub, the Python Package Index and Bioconda. Documentation and example reports are available at http://multiqc.info\nCONTACT: phil.ewels@scilifelab.se.","container-title":"Bioinformatics (Oxford, England)","DOI":"10.1093/bioinformatics/btw354","ISSN":"1367-4811","issue":"19","journalAbbreviation":"Bioinformatics","language":"eng","note":"PMID: 27312411\nPMCID: PMC5039924","page":"3047-3048","source":"PubMed","title":"MultiQC: summarize analysis results for multiple tools and samples in a single report","title-short":"MultiQC","volume":"32","author":[{"family":"Ewels","given":"Philip"},{"family":"Magnusson","given":"Måns"},{"family":"Lundin","given":"Sverker"},{"family":"Käller","given":"Max"}],"issued":{"date-parts":[["2016",10,1]]}}}],"schema":"https://github.com/citation-style-language/schema/raw/master/csl-citation.json"} </w:instrText>
      </w:r>
      <w:r w:rsidRPr="008504A2">
        <w:fldChar w:fldCharType="separate"/>
      </w:r>
      <w:r w:rsidRPr="001E4CC0">
        <w:rPr>
          <w:vertAlign w:val="superscript"/>
        </w:rPr>
        <w:t>20</w:t>
      </w:r>
      <w:r w:rsidRPr="008504A2">
        <w:fldChar w:fldCharType="end"/>
      </w:r>
      <w:r w:rsidRPr="008504A2">
        <w:t xml:space="preserve"> and RSEQC</w:t>
      </w:r>
      <w:r w:rsidRPr="008504A2">
        <w:fldChar w:fldCharType="begin"/>
      </w:r>
      <w:r>
        <w:instrText xml:space="preserve"> ADDIN ZOTERO_ITEM CSL_CITATION {"citationID":"WJtH7viH","properties":{"formattedCitation":"\\super 21\\nosupersub{}","plainCitation":"21","noteIndex":0},"citationItems":[{"id":530,"uris":["http://zotero.org/users/13567806/items/4I8YL7ZX"],"itemData":{"id":530,"type":"article-journal","abstract":"MOTIVATION: RNA-seq has been extensively used for transcriptome study. Quality control (QC) is critical to ensure that RNA-seq data are of high quality and suitable for subsequent analyses. However, QC is a time-consuming and complex task, due to the massive size and versatile nature of RNA-seq data. Therefore, a convenient and comprehensive QC tool to assess RNA-seq quality is sorely needed.\nRESULTS: We developed the RSeQC package to comprehensively evaluate different aspects of RNA-seq experiments, such as sequence quality, GC bias, polymerase chain reaction bias, nucleotide composition bias, sequencing depth, strand specificity, coverage uniformity and read distribution over the genome structure. RSeQC takes both SAM and BAM files as input, which can be produced by most RNA-seq mapping tools as well as BED files, which are widely used for gene models. Most modules in RSeQC take advantage of R scripts for visualization, and they are notably efficient in dealing with large BAM/SAM files containing hundreds of millions of alignments.\nAVAILABILITY AND IMPLEMENTATION: RSeQC is written in Python and C. Source code and a comprehensive user's manual are freely available at: http://code.google.com/p/rseqc/.","container-title":"Bioinformatics (Oxford, England)","DOI":"10.1093/bioinformatics/bts356","ISSN":"1367-4811","issue":"16","journalAbbreviation":"Bioinformatics","language":"eng","note":"PMID: 22743226","page":"2184-2185","source":"PubMed","title":"RSeQC: quality control of RNA-seq experiments","title-short":"RSeQC","volume":"28","author":[{"family":"Wang","given":"Liguo"},{"family":"Wang","given":"Shengqin"},{"family":"Li","given":"Wei"}],"issued":{"date-parts":[["2012",8,15]]}}}],"schema":"https://github.com/citation-style-language/schema/raw/master/csl-citation.json"} </w:instrText>
      </w:r>
      <w:r w:rsidRPr="008504A2">
        <w:fldChar w:fldCharType="separate"/>
      </w:r>
      <w:r w:rsidRPr="001E4CC0">
        <w:rPr>
          <w:vertAlign w:val="superscript"/>
        </w:rPr>
        <w:t>21</w:t>
      </w:r>
      <w:r w:rsidRPr="008504A2">
        <w:fldChar w:fldCharType="end"/>
      </w:r>
      <w:r w:rsidRPr="008504A2">
        <w:t xml:space="preserve"> were used for comprehensive quality control of the aligned reads. Gene-level expression quantification was performed using Subread featureCounts (v1.6.3)</w:t>
      </w:r>
      <w:r w:rsidRPr="008504A2">
        <w:fldChar w:fldCharType="begin"/>
      </w:r>
      <w:r>
        <w:instrText xml:space="preserve"> ADDIN ZOTERO_ITEM CSL_CITATION {"citationID":"tDKcMolj","properties":{"formattedCitation":"\\super 22\\nosupersub{}","plainCitation":"22","noteIndex":0},"citationItems":[{"id":532,"uris":["http://zotero.org/users/13567806/items/W7A3T4IE"],"itemData":{"id":532,"type":"article-journal","abstract":"Read alignment is an ongoing challenge for the analysis of data from sequencing technologies. This article proposes an elegantly simple multi-seed strategy, called seed-and-vote, for mapping reads to a reference genome. The new strategy chooses the mapped genomic location for the read directly from the seeds. It uses a relatively large number of short seeds (called subreads) extracted from each read and allows all the seeds to vote on the optimal location. When the read length is &lt;160 bp, overlapping subreads are used. More conventional alignment algorithms are then used to fill in detailed mismatch and indel information between the subreads that make up the winning voting block. The strategy is fast because the overall genomic location has already been chosen before the detailed alignment is done. It is sensitive because no individual subread is required to map exactly, nor are individual subreads constrained to map close by other subreads. It is accurate because the final location must be supported by several different subreads. The strategy extends easily to find exon junctions, by locating reads that contain sets of subreads mapping to different exons of the same gene. It scales up efficiently for longer reads.","container-title":"Nucleic Acids Research","DOI":"10.1093/nar/gkt214","ISSN":"1362-4962","issue":"10","journalAbbreviation":"Nucleic Acids Res","language":"eng","note":"PMID: 23558742\nPMCID: PMC3664803","page":"e108","source":"PubMed","title":"The Subread aligner: fast, accurate and scalable read mapping by seed-and-vote","title-short":"The Subread aligner","volume":"41","author":[{"family":"Liao","given":"Yang"},{"family":"Smyth","given":"Gordon K."},{"family":"Shi","given":"Wei"}],"issued":{"date-parts":[["2013",5,1]]}}}],"schema":"https://github.com/citation-style-language/schema/raw/master/csl-citation.json"} </w:instrText>
      </w:r>
      <w:r w:rsidRPr="008504A2">
        <w:fldChar w:fldCharType="separate"/>
      </w:r>
      <w:r w:rsidRPr="001E4CC0">
        <w:rPr>
          <w:vertAlign w:val="superscript"/>
        </w:rPr>
        <w:t>22</w:t>
      </w:r>
      <w:r w:rsidRPr="008504A2">
        <w:fldChar w:fldCharType="end"/>
      </w:r>
      <w:r w:rsidRPr="008504A2">
        <w:t xml:space="preserve"> with parameters -O -p -s 2 to obtain strand-specific raw gene counts and normalized (FPKM – Fragments Per Kilobase per Million mapped reads) counts. Pairwise differential expression analyses were conducted with raw gene-level counts using edgeR (v3.40.2)</w:t>
      </w:r>
      <w:r w:rsidRPr="008504A2">
        <w:fldChar w:fldCharType="begin"/>
      </w:r>
      <w:r>
        <w:instrText xml:space="preserve"> ADDIN ZOTERO_ITEM CSL_CITATION {"citationID":"QbIgjaft","properties":{"formattedCitation":"\\super 23\\nosupersub{}","plainCitation":"23","noteIndex":0},"citationItems":[{"id":534,"uris":["http://zotero.org/users/13567806/items/75VGNKXC"],"itemData":{"id":534,"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container-title":"Bioinformatics (Oxford, England)","DOI":"10.1093/bioinformatics/btp616","ISSN":"1367-4811","issue":"1","journalAbbreviation":"Bioinformatics","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8504A2">
        <w:fldChar w:fldCharType="separate"/>
      </w:r>
      <w:r w:rsidRPr="001E4CC0">
        <w:rPr>
          <w:vertAlign w:val="superscript"/>
        </w:rPr>
        <w:t>23</w:t>
      </w:r>
      <w:r w:rsidRPr="008504A2">
        <w:fldChar w:fldCharType="end"/>
      </w:r>
      <w:r w:rsidRPr="008504A2">
        <w:t xml:space="preserve"> with default parameters. Genes were considered differentially expressed with Log2 Fold change &gt;1 or &lt; 1 and p-adjusted value &lt; 0.05. To identify biologically enriched pathways, we used enrichR (v3.2)</w:t>
      </w:r>
      <w:r w:rsidRPr="008504A2">
        <w:fldChar w:fldCharType="begin"/>
      </w:r>
      <w:r>
        <w:instrText xml:space="preserve"> ADDIN ZOTERO_ITEM CSL_CITATION {"citationID":"jftoMnzD","properties":{"formattedCitation":"\\super 9\\nosupersub{}","plainCitation":"9","noteIndex":0},"citationItems":[{"id":504,"uris":["http://zotero.org/users/13567806/items/RRBP2ZC2"],"itemData":{"id":504,"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schema":"https://github.com/citation-style-language/schema/raw/master/csl-citation.json"} </w:instrText>
      </w:r>
      <w:r w:rsidRPr="008504A2">
        <w:fldChar w:fldCharType="separate"/>
      </w:r>
      <w:r w:rsidRPr="001E4CC0">
        <w:rPr>
          <w:vertAlign w:val="superscript"/>
        </w:rPr>
        <w:t>9</w:t>
      </w:r>
      <w:r w:rsidRPr="008504A2">
        <w:fldChar w:fldCharType="end"/>
      </w:r>
      <w:r w:rsidRPr="008504A2">
        <w:t xml:space="preserve"> and Gene Set Enrichment Analysis (GSEA)</w:t>
      </w:r>
      <w:r w:rsidRPr="008504A2">
        <w:fldChar w:fldCharType="begin"/>
      </w:r>
      <w:r>
        <w:instrText xml:space="preserve"> ADDIN ZOTERO_ITEM CSL_CITATION {"citationID":"mvS8WUYL","properties":{"formattedCitation":"\\super 24\\nosupersub{}","plainCitation":"24","noteIndex":0},"citationItems":[{"id":536,"uris":["http://zotero.org/users/13567806/items/XUTVKZSZ"],"itemData":{"id":536,"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8504A2">
        <w:fldChar w:fldCharType="separate"/>
      </w:r>
      <w:r w:rsidRPr="001E4CC0">
        <w:rPr>
          <w:vertAlign w:val="superscript"/>
        </w:rPr>
        <w:t>24</w:t>
      </w:r>
      <w:r w:rsidRPr="008504A2">
        <w:fldChar w:fldCharType="end"/>
      </w:r>
      <w:r w:rsidRPr="008504A2">
        <w:t xml:space="preserve"> got expressed genes using human gene set collections from the Molecular Signatures Database (MSigDB v2023.2.Hs) limiting to gene sets including 30-1000 genes.</w:t>
      </w:r>
      <w:r w:rsidRPr="008504A2">
        <w:fldChar w:fldCharType="begin"/>
      </w:r>
      <w:r>
        <w:instrText xml:space="preserve"> ADDIN ZOTERO_ITEM CSL_CITATION {"citationID":"nDFXx7Fe","properties":{"formattedCitation":"\\super 25\\nosupersub{}","plainCitation":"25","noteIndex":0},"citationItems":[{"id":538,"uris":["http://zotero.org/users/13567806/items/8SNGTYQ4"],"itemData":{"id":538,"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ontainer-title":"Cell Systems","DOI":"10.1016/j.cels.2015.12.004","ISSN":"2405-4712","issue":"6","journalAbbreviation":"Cell Syst","language":"eng","note":"PMID: 26771021\nPMCID: PMC4707969","page":"417-425","source":"PubMed","title":"The Molecular Signatures Database (MSigDB)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Pr="008504A2">
        <w:fldChar w:fldCharType="separate"/>
      </w:r>
      <w:r w:rsidRPr="001E4CC0">
        <w:rPr>
          <w:vertAlign w:val="superscript"/>
        </w:rPr>
        <w:t>25</w:t>
      </w:r>
      <w:r w:rsidRPr="008504A2">
        <w:fldChar w:fldCharType="end"/>
      </w:r>
      <w:r w:rsidRPr="008504A2">
        <w:t xml:space="preserve"> Differently expressed genes were hierarchically clustered using Cluster 3.0</w:t>
      </w:r>
      <w:r w:rsidRPr="008504A2">
        <w:fldChar w:fldCharType="begin"/>
      </w:r>
      <w:r>
        <w:instrText xml:space="preserve"> ADDIN ZOTERO_ITEM CSL_CITATION {"citationID":"HXKxmpDT","properties":{"formattedCitation":"\\super 26\\nosupersub{}","plainCitation":"26","noteIndex":0},"citationItems":[{"id":540,"uris":["http://zotero.org/users/13567806/items/CWIC3M94"],"itemData":{"id":540,"type":"article-journal","abstract":"SUMMARY: We have implemented k-means clustering, hierarchical clustering and self-organizing maps in a single multipurpose open-source library of C routines, callable from other C and C++ programs. Using this library, we have created an improved version of Michael Eisen's well-known Cluster program for Windows, Mac OS X and Linux/Unix. In addition, we generated a Python and a Perl interface to the C Clustering Library, thereby combining the flexibility of a scripting language with the speed of C.\nAVAILABILITY: The C Clustering Library and the corresponding Python C extension module Pycluster were released under the Python License, while the Perl module Algorithm::Cluster was released under the Artistic License. The GUI code Cluster 3.0 for Windows, Macintosh and Linux/Unix, as well as the corresponding command-line program, were released under the same license as the original Cluster code. The complete source code is available at http://bonsai.ims.u-tokyo.ac.jp/mdehoon/software/cluster. Alternatively, Algorithm::Cluster can be downloaded from CPAN, while Pycluster is also available as part of the Biopython distribution.","container-title":"Bioinformatics (Oxford, England)","DOI":"10.1093/bioinformatics/bth078","ISSN":"1367-4803","issue":"9","journalAbbreviation":"Bioinformatics","language":"eng","note":"PMID: 14871861","page":"1453-1454","source":"PubMed","title":"Open source clustering software","volume":"20","author":[{"family":"Hoon","given":"M. J. L.","non-dropping-particle":"de"},{"family":"Imoto","given":"S."},{"family":"Nolan","given":"J."},{"family":"Miyano","given":"S."}],"issued":{"date-parts":[["2004",6,12]]}}}],"schema":"https://github.com/citation-style-language/schema/raw/master/csl-citation.json"} </w:instrText>
      </w:r>
      <w:r w:rsidRPr="008504A2">
        <w:fldChar w:fldCharType="separate"/>
      </w:r>
      <w:r w:rsidRPr="001E4CC0">
        <w:rPr>
          <w:vertAlign w:val="superscript"/>
        </w:rPr>
        <w:t>26</w:t>
      </w:r>
      <w:r w:rsidRPr="008504A2">
        <w:fldChar w:fldCharType="end"/>
      </w:r>
      <w:r w:rsidRPr="008504A2">
        <w:t xml:space="preserve"> using Euclidean distance as a similarity metric and average linkage as a clustering method. Heatmaps were generated using Java Treeview 3.0.</w:t>
      </w:r>
      <w:r w:rsidRPr="008504A2">
        <w:fldChar w:fldCharType="begin"/>
      </w:r>
      <w:r>
        <w:instrText xml:space="preserve"> ADDIN ZOTERO_ITEM CSL_CITATION {"citationID":"CSVgb1yH","properties":{"formattedCitation":"\\super 27\\nosupersub{}","plainCitation":"27","noteIndex":0},"citationItems":[{"id":542,"uris":["http://zotero.org/users/13567806/items/SVMZAGA2"],"itemData":{"id":542,"type":"article-journal","abstract":"Open source software encourages innovation by allowing users to extend the functionality of existing applications. Treeview is a popular application for the visualization of microarray data, but is closed-source and platform-specific, which limits both its current utility and suitability as a platform for further development. Java Treeview is an open-source, cross-platform rewrite that handles very large datasets well, and supports extensions to the file format that allow the results of additional analysis to be visualized and compared. The combination of a general file format and open source makes Java Treeview an attractive choice for solving a class of visualization problems. An applet version is also available that can be used on any website with no special server-side setup.","container-title":"Bioinformatics (Oxford, England)","DOI":"10.1093/bioinformatics/bth349","ISSN":"1367-4803","issue":"17","journalAbbreviation":"Bioinformatics","language":"eng","note":"PMID: 15180930","page":"3246-3248","source":"PubMed","title":"Java Treeview--extensible visualization of microarray data","volume":"20","author":[{"family":"Saldanha","given":"Alok J."}],"issued":{"date-parts":[["2004",11,22]]}}}],"schema":"https://github.com/citation-style-language/schema/raw/master/csl-citation.json"} </w:instrText>
      </w:r>
      <w:r w:rsidRPr="008504A2">
        <w:fldChar w:fldCharType="separate"/>
      </w:r>
      <w:r w:rsidRPr="001E4CC0">
        <w:rPr>
          <w:vertAlign w:val="superscript"/>
        </w:rPr>
        <w:t>27</w:t>
      </w:r>
      <w:r w:rsidRPr="008504A2">
        <w:fldChar w:fldCharType="end"/>
      </w:r>
      <w:r w:rsidRPr="008504A2">
        <w:t xml:space="preserve"> Pathway enrichment analysis was performed in WEB-based GEne SeT AnaLysis Toolkit (Webgestalt)</w:t>
      </w:r>
      <w:r w:rsidRPr="008504A2">
        <w:fldChar w:fldCharType="begin"/>
      </w:r>
      <w:r>
        <w:instrText xml:space="preserve"> ADDIN ZOTERO_ITEM CSL_CITATION {"citationID":"ItOwLqbm","properties":{"formattedCitation":"\\super 28,29\\nosupersub{}","plainCitation":"28,29","noteIndex":0},"citationItems":[{"id":546,"uris":["http://zotero.org/users/13567806/items/T4TL36NS"],"itemData":{"id":546,"type":"article-journal","abstract":"Enrichment analysis, crucial for interpreting genomic, transcriptomic, and proteomic data, is expanding into metabolomics. Furthermore, there is a rising demand for integrated enrichment analysis that combines data from different studies and omics platforms, as seen in meta-analysis and multi-omics research. To address these growing needs, we have updated WebGestalt to include enrichment analysis capabilities for both metabolites and multiple input lists of analytes. We have also significantly increased analysis speed, revamped the user interface, and introduced new pathway visualizations to accommodate these updates. Notably, the adoption of a Rust backend reduced gene set enrichment analysis time by 95% from 270.64 to 12.41 s and network topology-based analysis by 89% from 159.59 to 17.31 s in our evaluation. This performance improvement is also accessible in both the R package and a newly introduced Python package. Additionally, we have updated the data in the WebGestalt database to reflect the current status of each source and have expanded our collection of pathways, networks, and gene signatures. The 2024 WebGestalt update represents a significant leap forward, offering new support for metabolomics, streamlined multi-omics analysis capabilities, and remarkable performance enhancements. Discover these updates and more at https://www.webgestalt.org.","container-title":"Nucleic Acids Research","DOI":"10.1093/nar/gkae456","ISSN":"1362-4962","issue":"W1","journalAbbreviation":"Nucleic Acids Res","language":"eng","note":"PMID: 38808672\nPMCID: PMC11223849","page":"W415-W421","source":"PubMed","title":"WebGestalt 2024: faster gene set analysis and new support for metabolomics and multi-omics","title-short":"WebGestalt 2024","volume":"52","author":[{"family":"Elizarraras","given":"John M."},{"family":"Liao","given":"Yuxing"},{"family":"Shi","given":"Zhiao"},{"family":"Zhu","given":"Qian"},{"family":"Pico","given":"Alexander R."},{"family":"Zhang","given":"Bing"}],"issued":{"date-parts":[["2024",7,5]]}}},{"id":544,"uris":["http://zotero.org/users/13567806/items/QIH4AG38"],"itemData":{"id":544,"type":"article-journal","abstract":"High-throughput technologies have led to the rapid generation of large-scale datasets about genes and gene products. These technologies have also shifted our research focus from 'single genes' to 'gene sets'. We have developed a web-based integrated data mining system, WebGestalt (http://genereg.ornl.gov/webgestalt/), to help biologists in exploring large sets of genes. WebGestalt is composed of four modules: gene set management, information retrieval, organization/visualization, and statistics. The management module uploads, saves, retrieves and deletes gene sets, as well as performs Boolean operations to generate the unions, intersections or differences between different gene sets. The information retrieval module currently retrieves information for up to 20 attributes for all genes in a gene set. The organization/visualization module organizes and visualizes gene sets in various biological contexts, including Gene Ontology, tissue expression pattern, chromosome distribution, metabolic and signaling pathways, protein domain information and publications. The statistics module recommends and performs statistical tests to suggest biological areas that are important to a gene set and warrant further investigation. In order to demonstrate the use of WebGestalt, we have generated 48 gene sets with genes over-represented in various human tissue types. Exploration of all the 48 gene sets using WebGestalt is available for the public at http://genereg.ornl.gov/webgestalt/wg_enrich.php.","container-title":"Nucleic Acids Research","DOI":"10.1093/nar/gki475","ISSN":"1362-4962","issue":"Web Server issue","journalAbbreviation":"Nucleic Acids Res","language":"eng","note":"PMID: 15980575\nPMCID: PMC1160236","page":"W741-748","source":"PubMed","title":"WebGestalt: an integrated system for exploring gene sets in various biological contexts","title-short":"WebGestalt","volume":"33","author":[{"family":"Zhang","given":"Bing"},{"family":"Kirov","given":"Stefan"},{"family":"Snoddy","given":"Jay"}],"issued":{"date-parts":[["2005",7,1]]}}}],"schema":"https://github.com/citation-style-language/schema/raw/master/csl-citation.json"} </w:instrText>
      </w:r>
      <w:r w:rsidRPr="008504A2">
        <w:fldChar w:fldCharType="separate"/>
      </w:r>
      <w:r w:rsidRPr="001E4CC0">
        <w:rPr>
          <w:vertAlign w:val="superscript"/>
        </w:rPr>
        <w:t>28,29</w:t>
      </w:r>
      <w:r w:rsidRPr="008504A2">
        <w:fldChar w:fldCharType="end"/>
      </w:r>
      <w:r w:rsidRPr="008504A2">
        <w:t xml:space="preserve"> using the following parameters: Over-Representation method, number analytes for category 30-2000, multiple test adjustment BH and a top 10 significance level.  Differentially expressed transcription factors were used to build a TF-gene regulatory network using the TF-</w:t>
      </w:r>
      <w:r w:rsidRPr="008504A2">
        <w:lastRenderedPageBreak/>
        <w:t>Target query of the iRegulon app</w:t>
      </w:r>
      <w:r w:rsidRPr="008504A2">
        <w:fldChar w:fldCharType="begin"/>
      </w:r>
      <w:r>
        <w:instrText xml:space="preserve"> ADDIN ZOTERO_ITEM CSL_CITATION {"citationID":"Dc50ToI5","properties":{"formattedCitation":"\\super 30\\nosupersub{}","plainCitation":"30","noteIndex":0},"citationItems":[{"id":548,"uris":["http://zotero.org/users/13567806/items/5DXWCARD"],"itemData":{"id":548,"type":"article-journal","abstract":"Identifying master regulators of biological processes and mapping their downstream gene networks are key challenges in systems biology. We developed a computational method, called iRegulon, to reverse-engineer the transcriptional regulatory network underlying a co-expressed gene set using cis-regulatory sequence analysis. iRegulon implements a genome-wide ranking-and-recovery approach to detect enriched transcription factor motifs and their optimal sets of direct targets. We increase the accuracy of network inference by using very large motif collections of up to ten thousand position weight matrices collected from various species, and linking these to candidate human TFs via a motif2TF procedure. We validate iRegulon on gene sets derived from ENCODE ChIP-seq data with increasing levels of noise, and we compare iRegulon with existing motif discovery methods. Next, we use iRegulon on more challenging types of gene lists, including microRNA target sets, protein-protein interaction networks, and genetic perturbation data. In particular, we over-activate p53 in breast cancer cells, followed by RNA-seq and ChIP-seq, and could identify an extensive up-regulated network controlled directly by p53. Similarly we map a repressive network with no indication of direct p53 regulation but rather an indirect effect via E2F and NFY. Finally, we generalize our computational framework to include regulatory tracks such as ChIP-seq data and show how motif and track discovery can be combined to map functional regulatory interactions among co-expressed genes. iRegulon is available as a Cytoscape plugin from http://iregulon.aertslab.org.","container-title":"PLoS computational biology","DOI":"10.1371/journal.pcbi.1003731","ISSN":"1553-7358","issue":"7","journalAbbreviation":"PLoS Comput Biol","language":"eng","note":"PMID: 25058159\nPMCID: PMC4109854","page":"e1003731","source":"PubMed","title":"iRegulon: from a gene list to a gene regulatory network using large motif and track collections","title-short":"iRegulon","volume":"10","author":[{"family":"Janky","given":"Rekin's"},{"family":"Verfaillie","given":"Annelien"},{"family":"Imrichová","given":"Hana"},{"family":"Van de Sande","given":"Bram"},{"family":"Standaert","given":"Laura"},{"family":"Christiaens","given":"Valerie"},{"family":"Hulselmans","given":"Gert"},{"family":"Herten","given":"Koen"},{"family":"Naval Sanchez","given":"Marina"},{"family":"Potier","given":"Delphine"},{"family":"Svetlichnyy","given":"Dmitry"},{"family":"Kalender Atak","given":"Zeynep"},{"family":"Fiers","given":"Mark"},{"family":"Marine","given":"Jean-Christophe"},{"family":"Aerts","given":"Stein"}],"issued":{"date-parts":[["2014",7]]}}}],"schema":"https://github.com/citation-style-language/schema/raw/master/csl-citation.json"} </w:instrText>
      </w:r>
      <w:r w:rsidRPr="008504A2">
        <w:fldChar w:fldCharType="separate"/>
      </w:r>
      <w:r w:rsidRPr="001E4CC0">
        <w:rPr>
          <w:vertAlign w:val="superscript"/>
        </w:rPr>
        <w:t>30</w:t>
      </w:r>
      <w:r w:rsidRPr="008504A2">
        <w:fldChar w:fldCharType="end"/>
      </w:r>
      <w:r w:rsidRPr="008504A2">
        <w:t xml:space="preserve"> in Cytoscape 3.10.3.</w:t>
      </w:r>
      <w:r w:rsidRPr="008504A2">
        <w:fldChar w:fldCharType="begin"/>
      </w:r>
      <w:r>
        <w:instrText xml:space="preserve"> ADDIN ZOTERO_ITEM CSL_CITATION {"citationID":"RRu2u4ty","properties":{"formattedCitation":"\\super 31\\nosupersub{}","plainCitation":"31","noteIndex":0},"citationItems":[{"id":550,"uris":["http://zotero.org/users/13567806/items/G32CZIPK"],"itemData":{"id":550,"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MID: 14597658\nPMCID: PMC403769","page":"2498-2504","source":"PubMed","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Pr="008504A2">
        <w:fldChar w:fldCharType="separate"/>
      </w:r>
      <w:r w:rsidRPr="001E4CC0">
        <w:rPr>
          <w:vertAlign w:val="superscript"/>
        </w:rPr>
        <w:t>31</w:t>
      </w:r>
      <w:r w:rsidRPr="008504A2">
        <w:fldChar w:fldCharType="end"/>
      </w:r>
      <w:r w:rsidRPr="008504A2">
        <w:t xml:space="preserve"> To characterize gene signature behavior across TNF treatment, the short time-series expression miner (STEM)</w:t>
      </w:r>
      <w:r w:rsidRPr="008504A2">
        <w:fldChar w:fldCharType="begin"/>
      </w:r>
      <w:r>
        <w:instrText xml:space="preserve"> ADDIN ZOTERO_ITEM CSL_CITATION {"citationID":"yUhNuk30","properties":{"formattedCitation":"\\super 32\\nosupersub{}","plainCitation":"32","noteIndex":0},"citationItems":[{"id":552,"uris":["http://zotero.org/users/13567806/items/AMMX8RI3"],"itemData":{"id":552,"type":"article-journal","abstract":"BACKGROUND: Time series microarray experiments are widely used to study dynamical biological processes. Due to the cost of microarray experiments, and also in some cases the limited availability of biological material, about 80% of microarray time series experiments are short (3-8 time points). Previously short time series gene expression data has been mainly analyzed using more general gene expression analysis tools not designed for the unique challenges and opportunities inherent in short time series gene expression data.\nRESULTS: We introduce the Short Time-series Expression Miner (STEM) the first software program specifically designed for the analysis of short time series microarray gene expression data. STEM implements unique methods to cluster, compare, and visualize such data. STEM also supports efficient and statistically rigorous biological interpretations of short time series data through its integration with the Gene Ontology.\nCONCLUSION: The unique algorithms STEM implements to cluster and compare short time series gene expression data combined with its visualization capabilities and integration with the Gene Ontology should make STEM useful in the analysis of data from a significant portion of all microarray studies. STEM is available for download for free to academic and non-profit users at http://www.cs.cmu.edu/~jernst/stem.","container-title":"BMC bioinformatics","DOI":"10.1186/1471-2105-7-191","ISSN":"1471-2105","journalAbbreviation":"BMC Bioinformatics","language":"eng","note":"PMID: 16597342\nPMCID: PMC1456994","page":"191","source":"PubMed","title":"STEM: a tool for the analysis of short time series gene expression data","title-short":"STEM","volume":"7","author":[{"family":"Ernst","given":"Jason"},{"family":"Bar-Joseph","given":"Ziv"}],"issued":{"date-parts":[["2006",4,5]]}}}],"schema":"https://github.com/citation-style-language/schema/raw/master/csl-citation.json"} </w:instrText>
      </w:r>
      <w:r w:rsidRPr="008504A2">
        <w:fldChar w:fldCharType="separate"/>
      </w:r>
      <w:r w:rsidRPr="001E4CC0">
        <w:rPr>
          <w:vertAlign w:val="superscript"/>
        </w:rPr>
        <w:t>32</w:t>
      </w:r>
      <w:r w:rsidRPr="008504A2">
        <w:fldChar w:fldCharType="end"/>
      </w:r>
      <w:r w:rsidRPr="008504A2">
        <w:t xml:space="preserve"> was used with the following parameters: normalize data, STEM Clustering method, maximum number of model profiles set to 10 and maximum unit change in model profiles between points set to 3. Graphs were designed using GraphPad Prism 8.0.1 (GraphPad Software, Inc., San Diego, CA, USA), BioRender.com and R (4.0.3). </w:t>
      </w:r>
    </w:p>
    <w:p w14:paraId="033930A6" w14:textId="77777777" w:rsidR="002F50EC" w:rsidRPr="00E257AE" w:rsidRDefault="002F50EC" w:rsidP="002F50EC">
      <w:pPr>
        <w:pStyle w:val="Bibliography"/>
        <w:rPr>
          <w:u w:val="single"/>
        </w:rPr>
      </w:pPr>
      <w:r>
        <w:rPr>
          <w:u w:val="single"/>
        </w:rPr>
        <w:t xml:space="preserve">Supplemental </w:t>
      </w:r>
      <w:r w:rsidRPr="00E257AE">
        <w:rPr>
          <w:u w:val="single"/>
        </w:rPr>
        <w:t>References</w:t>
      </w:r>
      <w:r>
        <w:rPr>
          <w:u w:val="single"/>
        </w:rPr>
        <w:fldChar w:fldCharType="begin"/>
      </w:r>
      <w:r w:rsidRPr="00E257AE">
        <w:rPr>
          <w:u w:val="single"/>
        </w:rPr>
        <w:instrText xml:space="preserve"> ADDIN ZOTERO_BIBL {"uncited":[],"omitted":[],"custom":[]} CSL_BIBLIOGRAPHY </w:instrText>
      </w:r>
      <w:r>
        <w:rPr>
          <w:u w:val="single"/>
        </w:rPr>
        <w:fldChar w:fldCharType="separate"/>
      </w:r>
    </w:p>
    <w:p w14:paraId="440C001C" w14:textId="77777777" w:rsidR="002F50EC" w:rsidRPr="001E4CC0" w:rsidRDefault="002F50EC" w:rsidP="002F50EC">
      <w:pPr>
        <w:pStyle w:val="Bibliography"/>
      </w:pPr>
      <w:r w:rsidRPr="001E4CC0">
        <w:t xml:space="preserve">1. </w:t>
      </w:r>
      <w:r w:rsidRPr="001E4CC0">
        <w:tab/>
        <w:t>Li H, Durbin R. Fast and accurate short read alignment with Burrows-Wheeler transform. Bioinformatics 2009;25:1754–1760.</w:t>
      </w:r>
    </w:p>
    <w:p w14:paraId="1B6D07AC" w14:textId="77777777" w:rsidR="002F50EC" w:rsidRPr="001E4CC0" w:rsidRDefault="002F50EC" w:rsidP="002F50EC">
      <w:pPr>
        <w:pStyle w:val="Bibliography"/>
      </w:pPr>
      <w:r w:rsidRPr="001E4CC0">
        <w:t xml:space="preserve">2. </w:t>
      </w:r>
      <w:r w:rsidRPr="001E4CC0">
        <w:tab/>
        <w:t>Li H, Handsaker B, Wysoker A, et al. The Sequence Alignment/Map format and SAMtools. Bioinformatics 2009;25:2078–2079.</w:t>
      </w:r>
    </w:p>
    <w:p w14:paraId="40CBFF44" w14:textId="77777777" w:rsidR="002F50EC" w:rsidRPr="001E4CC0" w:rsidRDefault="002F50EC" w:rsidP="002F50EC">
      <w:pPr>
        <w:pStyle w:val="Bibliography"/>
      </w:pPr>
      <w:r w:rsidRPr="001E4CC0">
        <w:t xml:space="preserve">3. </w:t>
      </w:r>
      <w:r w:rsidRPr="001E4CC0">
        <w:tab/>
        <w:t>Zhang Y, Liu T, Meyer CA, et al. Model-based analysis of ChIP-Seq (MACS). Genome Biol 2008;9:R137.</w:t>
      </w:r>
    </w:p>
    <w:p w14:paraId="6D0CACDE" w14:textId="77777777" w:rsidR="002F50EC" w:rsidRPr="001E4CC0" w:rsidRDefault="002F50EC" w:rsidP="002F50EC">
      <w:pPr>
        <w:pStyle w:val="Bibliography"/>
      </w:pPr>
      <w:r w:rsidRPr="001E4CC0">
        <w:t xml:space="preserve">4. </w:t>
      </w:r>
      <w:r w:rsidRPr="001E4CC0">
        <w:tab/>
        <w:t>Ramírez F, Ryan DP, Grüning B, et al. deepTools2: a next generation web server for deep-sequencing data analysis. Nucleic Acids Res 2016;44:W160-165.</w:t>
      </w:r>
    </w:p>
    <w:p w14:paraId="1A50A056" w14:textId="77777777" w:rsidR="002F50EC" w:rsidRPr="001E4CC0" w:rsidRDefault="002F50EC" w:rsidP="002F50EC">
      <w:pPr>
        <w:pStyle w:val="Bibliography"/>
      </w:pPr>
      <w:r w:rsidRPr="001E4CC0">
        <w:t xml:space="preserve">5. </w:t>
      </w:r>
      <w:r w:rsidRPr="001E4CC0">
        <w:tab/>
        <w:t>Ross-Innes CS, Stark R, Teschendorff AE, et al. Differential oestrogen receptor binding is associated with clinical outcome in breast cancer. Nature 2012;481:389–393.</w:t>
      </w:r>
    </w:p>
    <w:p w14:paraId="2223B512" w14:textId="77777777" w:rsidR="002F50EC" w:rsidRPr="001E4CC0" w:rsidRDefault="002F50EC" w:rsidP="002F50EC">
      <w:pPr>
        <w:pStyle w:val="Bibliography"/>
      </w:pPr>
      <w:r w:rsidRPr="001E4CC0">
        <w:t xml:space="preserve">6. </w:t>
      </w:r>
      <w:r w:rsidRPr="001E4CC0">
        <w:tab/>
        <w:t>McLean CY, Bristor D, Hiller M, et al. GREAT improves functional interpretation of cis-regulatory regions. Nat Biotechnol 2010;28:495–501.</w:t>
      </w:r>
    </w:p>
    <w:p w14:paraId="4EE6455C" w14:textId="77777777" w:rsidR="002F50EC" w:rsidRPr="001E4CC0" w:rsidRDefault="002F50EC" w:rsidP="002F50EC">
      <w:pPr>
        <w:pStyle w:val="Bibliography"/>
      </w:pPr>
      <w:r w:rsidRPr="001E4CC0">
        <w:t xml:space="preserve">7. </w:t>
      </w:r>
      <w:r w:rsidRPr="001E4CC0">
        <w:tab/>
        <w:t>Heinz S, Benner C, Spann N, et al. Simple combinations of lineage-determining transcription factors prime cis-regulatory elements required for macrophage and B cell identities. Mol Cell 2010;38:576–589.</w:t>
      </w:r>
    </w:p>
    <w:p w14:paraId="72FFC1BF" w14:textId="77777777" w:rsidR="002F50EC" w:rsidRPr="001E4CC0" w:rsidRDefault="002F50EC" w:rsidP="002F50EC">
      <w:pPr>
        <w:pStyle w:val="Bibliography"/>
      </w:pPr>
      <w:r w:rsidRPr="001E4CC0">
        <w:t xml:space="preserve">8. </w:t>
      </w:r>
      <w:r w:rsidRPr="001E4CC0">
        <w:tab/>
        <w:t>Bentsen M, Goymann P, Schultheis H, et al. ATAC-seq footprinting unravels kinetics of transcription factor binding during zygotic genome activation. Nat Commun 2020;11:4267.</w:t>
      </w:r>
    </w:p>
    <w:p w14:paraId="58B8A8BB" w14:textId="77777777" w:rsidR="002F50EC" w:rsidRPr="001E4CC0" w:rsidRDefault="002F50EC" w:rsidP="002F50EC">
      <w:pPr>
        <w:pStyle w:val="Bibliography"/>
      </w:pPr>
      <w:r w:rsidRPr="001E4CC0">
        <w:t xml:space="preserve">9. </w:t>
      </w:r>
      <w:r w:rsidRPr="001E4CC0">
        <w:tab/>
        <w:t>Chen EY, Tan CM, Kou Y, et al. Enrichr: interactive and collaborative HTML5 gene list enrichment analysis tool. BMC Bioinformatics 2013;14:128.</w:t>
      </w:r>
    </w:p>
    <w:p w14:paraId="3F2E00CD" w14:textId="77777777" w:rsidR="002F50EC" w:rsidRPr="001E4CC0" w:rsidRDefault="002F50EC" w:rsidP="002F50EC">
      <w:pPr>
        <w:pStyle w:val="Bibliography"/>
      </w:pPr>
      <w:r w:rsidRPr="001E4CC0">
        <w:t xml:space="preserve">10. </w:t>
      </w:r>
      <w:r w:rsidRPr="001E4CC0">
        <w:tab/>
        <w:t>Xie Z, Bailey A, Kuleshov MV, et al. Gene Set Knowledge Discovery with Enrichr. Curr Protoc 2021;1:e90.</w:t>
      </w:r>
    </w:p>
    <w:p w14:paraId="62E17D68" w14:textId="77777777" w:rsidR="002F50EC" w:rsidRPr="001E4CC0" w:rsidRDefault="002F50EC" w:rsidP="002F50EC">
      <w:pPr>
        <w:pStyle w:val="Bibliography"/>
      </w:pPr>
      <w:r w:rsidRPr="001E4CC0">
        <w:t xml:space="preserve">11. </w:t>
      </w:r>
      <w:r w:rsidRPr="001E4CC0">
        <w:tab/>
        <w:t>Kuleshov MV, Jones MR, Rouillard AD, et al. Enrichr: a comprehensive gene set enrichment analysis web server 2016 update. Nucleic Acids Res 2016;44:W90-97.</w:t>
      </w:r>
    </w:p>
    <w:p w14:paraId="7F94DCD0" w14:textId="77777777" w:rsidR="002F50EC" w:rsidRPr="001E4CC0" w:rsidRDefault="002F50EC" w:rsidP="002F50EC">
      <w:pPr>
        <w:pStyle w:val="Bibliography"/>
      </w:pPr>
      <w:r w:rsidRPr="001E4CC0">
        <w:t xml:space="preserve">12. </w:t>
      </w:r>
      <w:r w:rsidRPr="001E4CC0">
        <w:tab/>
        <w:t>Mei S, Qin Q, Wu Q, et al. Cistrome Data Browser: a data portal for ChIP-Seq and chromatin accessibility data in human and mouse. Nucleic Acids Res 2017;45:D658–D662.</w:t>
      </w:r>
    </w:p>
    <w:p w14:paraId="0CE81632" w14:textId="77777777" w:rsidR="002F50EC" w:rsidRPr="001E4CC0" w:rsidRDefault="002F50EC" w:rsidP="002F50EC">
      <w:pPr>
        <w:pStyle w:val="Bibliography"/>
      </w:pPr>
      <w:r w:rsidRPr="001E4CC0">
        <w:t xml:space="preserve">13. </w:t>
      </w:r>
      <w:r w:rsidRPr="001E4CC0">
        <w:tab/>
        <w:t>Zheng R, Wan C, Mei S, et al. Cistrome Data Browser: expanded datasets and new tools for gene regulatory analysis. Nucleic Acids Res 2019;47:D729–D735.</w:t>
      </w:r>
    </w:p>
    <w:p w14:paraId="3EA82E97" w14:textId="77777777" w:rsidR="002F50EC" w:rsidRPr="001E4CC0" w:rsidRDefault="002F50EC" w:rsidP="002F50EC">
      <w:pPr>
        <w:pStyle w:val="Bibliography"/>
      </w:pPr>
      <w:r w:rsidRPr="001E4CC0">
        <w:lastRenderedPageBreak/>
        <w:t xml:space="preserve">14. </w:t>
      </w:r>
      <w:r w:rsidRPr="001E4CC0">
        <w:tab/>
        <w:t>Zou Z, Ohta T, Miura F, et al. ChIP-Atlas 2021 update: a data-mining suite for exploring epigenomic landscapes by fully integrating ChIP-seq, ATAC-seq and Bisulfite-seq data. Nucleic Acids Res 2022;50:W175–W182.</w:t>
      </w:r>
    </w:p>
    <w:p w14:paraId="55103A0F" w14:textId="77777777" w:rsidR="002F50EC" w:rsidRPr="001E4CC0" w:rsidRDefault="002F50EC" w:rsidP="002F50EC">
      <w:pPr>
        <w:pStyle w:val="Bibliography"/>
      </w:pPr>
      <w:r w:rsidRPr="001E4CC0">
        <w:t xml:space="preserve">15. </w:t>
      </w:r>
      <w:r w:rsidRPr="001E4CC0">
        <w:tab/>
        <w:t>Thorvaldsdóttir H, Robinson JT, Mesirov JP. Integrative Genomics Viewer (IGV): high-performance genomics data visualization and exploration. Brief Bioinform 2013;14:178–192.</w:t>
      </w:r>
    </w:p>
    <w:p w14:paraId="6A903E2B" w14:textId="77777777" w:rsidR="002F50EC" w:rsidRPr="001E4CC0" w:rsidRDefault="002F50EC" w:rsidP="002F50EC">
      <w:pPr>
        <w:pStyle w:val="Bibliography"/>
      </w:pPr>
      <w:r w:rsidRPr="001E4CC0">
        <w:t xml:space="preserve">16. </w:t>
      </w:r>
      <w:r w:rsidRPr="001E4CC0">
        <w:tab/>
        <w:t>Robinson JT, Thorvaldsdóttir H, Winckler W, et al. Integrative genomics viewer. Nat Biotechnol 2011;29:24–26.</w:t>
      </w:r>
    </w:p>
    <w:p w14:paraId="3AADE6F7" w14:textId="77777777" w:rsidR="002F50EC" w:rsidRPr="001E4CC0" w:rsidRDefault="002F50EC" w:rsidP="002F50EC">
      <w:pPr>
        <w:pStyle w:val="Bibliography"/>
      </w:pPr>
      <w:r w:rsidRPr="001E4CC0">
        <w:t xml:space="preserve">17. </w:t>
      </w:r>
      <w:r w:rsidRPr="001E4CC0">
        <w:tab/>
        <w:t>Kalari KR, Nair AA, Bhavsar JD, et al. MAP-RSeq: Mayo Analysis Pipeline for RNA sequencing. BMC Bioinformatics 2014;15:224.</w:t>
      </w:r>
    </w:p>
    <w:p w14:paraId="3C82686C" w14:textId="77777777" w:rsidR="002F50EC" w:rsidRPr="001E4CC0" w:rsidRDefault="002F50EC" w:rsidP="002F50EC">
      <w:pPr>
        <w:pStyle w:val="Bibliography"/>
      </w:pPr>
      <w:r w:rsidRPr="001E4CC0">
        <w:t xml:space="preserve">18. </w:t>
      </w:r>
      <w:r w:rsidRPr="001E4CC0">
        <w:tab/>
        <w:t>Chen S, Zhou Y, Chen Y, et al. fastp: an ultra-fast all-in-one FASTQ preprocessor. Bioinformatics 2018;34:i884–i890.</w:t>
      </w:r>
    </w:p>
    <w:p w14:paraId="71ECD724" w14:textId="77777777" w:rsidR="002F50EC" w:rsidRPr="001E4CC0" w:rsidRDefault="002F50EC" w:rsidP="002F50EC">
      <w:pPr>
        <w:pStyle w:val="Bibliography"/>
      </w:pPr>
      <w:r w:rsidRPr="001E4CC0">
        <w:t xml:space="preserve">19. </w:t>
      </w:r>
      <w:r w:rsidRPr="001E4CC0">
        <w:tab/>
        <w:t>Dobin A, Davis CA, Schlesinger F, et al. STAR: ultrafast universal RNA-seq aligner. Bioinformatics 2013;29:15–21.</w:t>
      </w:r>
    </w:p>
    <w:p w14:paraId="26066D1A" w14:textId="77777777" w:rsidR="002F50EC" w:rsidRPr="001E4CC0" w:rsidRDefault="002F50EC" w:rsidP="002F50EC">
      <w:pPr>
        <w:pStyle w:val="Bibliography"/>
      </w:pPr>
      <w:r w:rsidRPr="001E4CC0">
        <w:t xml:space="preserve">20. </w:t>
      </w:r>
      <w:r w:rsidRPr="001E4CC0">
        <w:tab/>
        <w:t>Ewels P, Magnusson M, Lundin S, et al. MultiQC: summarize analysis results for multiple tools and samples in a single report. Bioinformatics 2016;32:3047–3048.</w:t>
      </w:r>
    </w:p>
    <w:p w14:paraId="5F943D02" w14:textId="77777777" w:rsidR="002F50EC" w:rsidRPr="001E4CC0" w:rsidRDefault="002F50EC" w:rsidP="002F50EC">
      <w:pPr>
        <w:pStyle w:val="Bibliography"/>
      </w:pPr>
      <w:r w:rsidRPr="001E4CC0">
        <w:t xml:space="preserve">21. </w:t>
      </w:r>
      <w:r w:rsidRPr="001E4CC0">
        <w:tab/>
        <w:t>Wang L, Wang S, Li W. RSeQC: quality control of RNA-seq experiments. Bioinformatics 2012;28:2184–2185.</w:t>
      </w:r>
    </w:p>
    <w:p w14:paraId="54F56944" w14:textId="77777777" w:rsidR="002F50EC" w:rsidRPr="001E4CC0" w:rsidRDefault="002F50EC" w:rsidP="002F50EC">
      <w:pPr>
        <w:pStyle w:val="Bibliography"/>
      </w:pPr>
      <w:r w:rsidRPr="001E4CC0">
        <w:t xml:space="preserve">22. </w:t>
      </w:r>
      <w:r w:rsidRPr="001E4CC0">
        <w:tab/>
        <w:t>Liao Y, Smyth GK, Shi W. The Subread aligner: fast, accurate and scalable read mapping by seed-and-vote. Nucleic Acids Res 2013;41:e108.</w:t>
      </w:r>
    </w:p>
    <w:p w14:paraId="65D432FD" w14:textId="77777777" w:rsidR="002F50EC" w:rsidRPr="001E4CC0" w:rsidRDefault="002F50EC" w:rsidP="002F50EC">
      <w:pPr>
        <w:pStyle w:val="Bibliography"/>
      </w:pPr>
      <w:r w:rsidRPr="001E4CC0">
        <w:t xml:space="preserve">23. </w:t>
      </w:r>
      <w:r w:rsidRPr="001E4CC0">
        <w:tab/>
        <w:t>Robinson MD, McCarthy DJ, Smyth GK. edgeR: a Bioconductor package for differential expression analysis of digital gene expression data. Bioinformatics 2010;26:139–140.</w:t>
      </w:r>
    </w:p>
    <w:p w14:paraId="18B4F339" w14:textId="77777777" w:rsidR="002F50EC" w:rsidRPr="001E4CC0" w:rsidRDefault="002F50EC" w:rsidP="002F50EC">
      <w:pPr>
        <w:pStyle w:val="Bibliography"/>
      </w:pPr>
      <w:r w:rsidRPr="001E4CC0">
        <w:t xml:space="preserve">24. </w:t>
      </w:r>
      <w:r w:rsidRPr="001E4CC0">
        <w:tab/>
        <w:t>Subramanian A, Tamayo P, Mootha VK, et al. Gene set enrichment analysis: a knowledge-based approach for interpreting genome-wide expression profiles. Proc Natl Acad Sci U S A 2005;102:15545–15550.</w:t>
      </w:r>
    </w:p>
    <w:p w14:paraId="70E386FA" w14:textId="77777777" w:rsidR="002F50EC" w:rsidRPr="001E4CC0" w:rsidRDefault="002F50EC" w:rsidP="002F50EC">
      <w:pPr>
        <w:pStyle w:val="Bibliography"/>
      </w:pPr>
      <w:r w:rsidRPr="001E4CC0">
        <w:t xml:space="preserve">25. </w:t>
      </w:r>
      <w:r w:rsidRPr="001E4CC0">
        <w:tab/>
        <w:t>Liberzon A, Birger C, Thorvaldsdóttir H, et al. The Molecular Signatures Database (MSigDB) hallmark gene set collection. Cell Syst 2015;1:417–425.</w:t>
      </w:r>
    </w:p>
    <w:p w14:paraId="63BE2AA4" w14:textId="77777777" w:rsidR="002F50EC" w:rsidRPr="001E4CC0" w:rsidRDefault="002F50EC" w:rsidP="002F50EC">
      <w:pPr>
        <w:pStyle w:val="Bibliography"/>
      </w:pPr>
      <w:r w:rsidRPr="001E4CC0">
        <w:t xml:space="preserve">26. </w:t>
      </w:r>
      <w:r w:rsidRPr="001E4CC0">
        <w:tab/>
        <w:t>Hoon MJL de, Imoto S, Nolan J, et al. Open source clustering software. Bioinformatics 2004;20:1453–1454.</w:t>
      </w:r>
    </w:p>
    <w:p w14:paraId="1176BF28" w14:textId="77777777" w:rsidR="002F50EC" w:rsidRPr="001E4CC0" w:rsidRDefault="002F50EC" w:rsidP="002F50EC">
      <w:pPr>
        <w:pStyle w:val="Bibliography"/>
      </w:pPr>
      <w:r w:rsidRPr="001E4CC0">
        <w:t xml:space="preserve">27. </w:t>
      </w:r>
      <w:r w:rsidRPr="001E4CC0">
        <w:tab/>
        <w:t>Saldanha AJ. Java Treeview--extensible visualization of microarray data. Bioinformatics 2004;20:3246–3248.</w:t>
      </w:r>
    </w:p>
    <w:p w14:paraId="13901263" w14:textId="77777777" w:rsidR="002F50EC" w:rsidRPr="001E4CC0" w:rsidRDefault="002F50EC" w:rsidP="002F50EC">
      <w:pPr>
        <w:pStyle w:val="Bibliography"/>
      </w:pPr>
      <w:r w:rsidRPr="001E4CC0">
        <w:t xml:space="preserve">28. </w:t>
      </w:r>
      <w:r w:rsidRPr="001E4CC0">
        <w:tab/>
        <w:t>Elizarraras JM, Liao Y, Shi Z, et al. WebGestalt 2024: faster gene set analysis and new support for metabolomics and multi-omics. Nucleic Acids Res 2024;52:W415–W421.</w:t>
      </w:r>
    </w:p>
    <w:p w14:paraId="191E23ED" w14:textId="77777777" w:rsidR="002F50EC" w:rsidRPr="001E4CC0" w:rsidRDefault="002F50EC" w:rsidP="002F50EC">
      <w:pPr>
        <w:pStyle w:val="Bibliography"/>
      </w:pPr>
      <w:r w:rsidRPr="001E4CC0">
        <w:t xml:space="preserve">29. </w:t>
      </w:r>
      <w:r w:rsidRPr="001E4CC0">
        <w:tab/>
        <w:t>Zhang B, Kirov S, Snoddy J. WebGestalt: an integrated system for exploring gene sets in various biological contexts. Nucleic Acids Res 2005;33:W741-748.</w:t>
      </w:r>
    </w:p>
    <w:p w14:paraId="34550B46" w14:textId="77777777" w:rsidR="002F50EC" w:rsidRPr="001E4CC0" w:rsidRDefault="002F50EC" w:rsidP="002F50EC">
      <w:pPr>
        <w:pStyle w:val="Bibliography"/>
      </w:pPr>
      <w:r w:rsidRPr="001E4CC0">
        <w:t xml:space="preserve">30. </w:t>
      </w:r>
      <w:r w:rsidRPr="001E4CC0">
        <w:tab/>
        <w:t>Janky R, Verfaillie A, Imrichová H, et al. iRegulon: from a gene list to a gene regulatory network using large motif and track collections. PLoS Comput Biol 2014;10:e1003731.</w:t>
      </w:r>
    </w:p>
    <w:p w14:paraId="3D9E3D8B" w14:textId="77777777" w:rsidR="002F50EC" w:rsidRPr="001E4CC0" w:rsidRDefault="002F50EC" w:rsidP="002F50EC">
      <w:pPr>
        <w:pStyle w:val="Bibliography"/>
      </w:pPr>
      <w:r w:rsidRPr="001E4CC0">
        <w:lastRenderedPageBreak/>
        <w:t xml:space="preserve">31. </w:t>
      </w:r>
      <w:r w:rsidRPr="001E4CC0">
        <w:tab/>
        <w:t>Shannon P, Markiel A, Ozier O, et al. Cytoscape: a software environment for integrated models of biomolecular interaction networks. Genome Res 2003;13:2498–2504.</w:t>
      </w:r>
    </w:p>
    <w:p w14:paraId="7AABD16A" w14:textId="77777777" w:rsidR="002F50EC" w:rsidRPr="001E4CC0" w:rsidRDefault="002F50EC" w:rsidP="002F50EC">
      <w:pPr>
        <w:pStyle w:val="Bibliography"/>
      </w:pPr>
      <w:r w:rsidRPr="001E4CC0">
        <w:t xml:space="preserve">32. </w:t>
      </w:r>
      <w:r w:rsidRPr="001E4CC0">
        <w:tab/>
        <w:t>Ernst J, Bar-Joseph Z. STEM: a tool for the analysis of short time series gene expression data. BMC Bioinformatics 2006;7:191.</w:t>
      </w:r>
    </w:p>
    <w:p w14:paraId="2C8DBA22" w14:textId="77777777" w:rsidR="002F50EC" w:rsidRDefault="002F50EC" w:rsidP="002F50EC">
      <w:r>
        <w:fldChar w:fldCharType="end"/>
      </w:r>
    </w:p>
    <w:p w14:paraId="542A701C" w14:textId="77777777" w:rsidR="002F50EC" w:rsidRPr="008504A2" w:rsidRDefault="002F50EC" w:rsidP="002F50EC">
      <w:pPr>
        <w:spacing w:line="480" w:lineRule="auto"/>
        <w:rPr>
          <w:b/>
          <w:bCs/>
        </w:rPr>
      </w:pPr>
    </w:p>
    <w:p w14:paraId="7B1BC021" w14:textId="77777777" w:rsidR="002F50EC" w:rsidRPr="008504A2" w:rsidRDefault="002F50EC" w:rsidP="002F50EC"/>
    <w:p w14:paraId="72A6A9A5" w14:textId="77777777" w:rsidR="002F50EC" w:rsidRPr="005823E6" w:rsidRDefault="002F50EC" w:rsidP="002F50EC">
      <w:pPr>
        <w:pStyle w:val="NormalWeb"/>
        <w:shd w:val="clear" w:color="auto" w:fill="FFFFFF"/>
        <w:spacing w:before="0" w:beforeAutospacing="0"/>
        <w:rPr>
          <w:rFonts w:ascii="Arial" w:hAnsi="Arial" w:cs="Arial"/>
          <w:color w:val="2E2E2E"/>
          <w:sz w:val="22"/>
          <w:szCs w:val="22"/>
          <w:u w:val="single"/>
        </w:rPr>
      </w:pPr>
    </w:p>
    <w:p w14:paraId="7EC7224A" w14:textId="77777777" w:rsidR="002F50EC" w:rsidRDefault="002F50EC" w:rsidP="002F50EC">
      <w:pPr>
        <w:rPr>
          <w:b/>
          <w:bCs/>
        </w:rPr>
      </w:pPr>
      <w:r>
        <w:rPr>
          <w:b/>
          <w:bCs/>
        </w:rPr>
        <w:br w:type="page"/>
      </w:r>
    </w:p>
    <w:p w14:paraId="387B5AC2" w14:textId="77777777" w:rsidR="002F50EC" w:rsidRPr="004D335E" w:rsidRDefault="002F50EC" w:rsidP="002F50EC">
      <w:pPr>
        <w:spacing w:after="0" w:line="480" w:lineRule="auto"/>
      </w:pPr>
      <w:r>
        <w:rPr>
          <w:b/>
          <w:bCs/>
        </w:rPr>
        <w:lastRenderedPageBreak/>
        <w:t xml:space="preserve">Supplementary Table 1. </w:t>
      </w:r>
      <w:r w:rsidRPr="004D335E">
        <w:t>Patient Clinical Data.</w:t>
      </w:r>
    </w:p>
    <w:tbl>
      <w:tblPr>
        <w:tblStyle w:val="TableGrid"/>
        <w:tblW w:w="0" w:type="auto"/>
        <w:tblLook w:val="04A0" w:firstRow="1" w:lastRow="0" w:firstColumn="1" w:lastColumn="0" w:noHBand="0" w:noVBand="1"/>
      </w:tblPr>
      <w:tblGrid>
        <w:gridCol w:w="1409"/>
        <w:gridCol w:w="1247"/>
        <w:gridCol w:w="909"/>
        <w:gridCol w:w="1145"/>
        <w:gridCol w:w="2045"/>
        <w:gridCol w:w="2641"/>
      </w:tblGrid>
      <w:tr w:rsidR="002F50EC" w:rsidRPr="004D335E" w14:paraId="3FCE9327" w14:textId="77777777" w:rsidTr="00B14FEA">
        <w:trPr>
          <w:trHeight w:val="552"/>
        </w:trPr>
        <w:tc>
          <w:tcPr>
            <w:tcW w:w="1500" w:type="dxa"/>
            <w:hideMark/>
          </w:tcPr>
          <w:p w14:paraId="6F559147" w14:textId="77777777" w:rsidR="002F50EC" w:rsidRPr="004D335E" w:rsidRDefault="002F50EC" w:rsidP="00B14FEA">
            <w:pPr>
              <w:rPr>
                <w:b/>
                <w:bCs/>
              </w:rPr>
            </w:pPr>
            <w:r w:rsidRPr="004D335E">
              <w:rPr>
                <w:b/>
                <w:bCs/>
              </w:rPr>
              <w:t xml:space="preserve">Sample ID </w:t>
            </w:r>
          </w:p>
        </w:tc>
        <w:tc>
          <w:tcPr>
            <w:tcW w:w="1500" w:type="dxa"/>
            <w:hideMark/>
          </w:tcPr>
          <w:p w14:paraId="40B3319A" w14:textId="77777777" w:rsidR="002F50EC" w:rsidRPr="004D335E" w:rsidRDefault="002F50EC" w:rsidP="00B14FEA">
            <w:pPr>
              <w:rPr>
                <w:b/>
                <w:bCs/>
              </w:rPr>
            </w:pPr>
            <w:r w:rsidRPr="004D335E">
              <w:rPr>
                <w:b/>
                <w:bCs/>
              </w:rPr>
              <w:t>Sample Date</w:t>
            </w:r>
          </w:p>
        </w:tc>
        <w:tc>
          <w:tcPr>
            <w:tcW w:w="1300" w:type="dxa"/>
            <w:hideMark/>
          </w:tcPr>
          <w:p w14:paraId="3582AE7F" w14:textId="77777777" w:rsidR="002F50EC" w:rsidRPr="004D335E" w:rsidRDefault="002F50EC" w:rsidP="00B14FEA">
            <w:pPr>
              <w:rPr>
                <w:b/>
                <w:bCs/>
              </w:rPr>
            </w:pPr>
            <w:r w:rsidRPr="004D335E">
              <w:rPr>
                <w:b/>
                <w:bCs/>
              </w:rPr>
              <w:t>Mayo Score</w:t>
            </w:r>
          </w:p>
        </w:tc>
        <w:tc>
          <w:tcPr>
            <w:tcW w:w="1320" w:type="dxa"/>
            <w:hideMark/>
          </w:tcPr>
          <w:p w14:paraId="716D17E6" w14:textId="77777777" w:rsidR="002F50EC" w:rsidRPr="004D335E" w:rsidRDefault="002F50EC" w:rsidP="00B14FEA">
            <w:pPr>
              <w:rPr>
                <w:b/>
                <w:bCs/>
              </w:rPr>
            </w:pPr>
            <w:r w:rsidRPr="004D335E">
              <w:rPr>
                <w:b/>
                <w:bCs/>
              </w:rPr>
              <w:t>Steroid?</w:t>
            </w:r>
          </w:p>
        </w:tc>
        <w:tc>
          <w:tcPr>
            <w:tcW w:w="4380" w:type="dxa"/>
            <w:hideMark/>
          </w:tcPr>
          <w:p w14:paraId="013AC3A0" w14:textId="77777777" w:rsidR="002F50EC" w:rsidRPr="004D335E" w:rsidRDefault="002F50EC" w:rsidP="00B14FEA">
            <w:pPr>
              <w:rPr>
                <w:b/>
                <w:bCs/>
              </w:rPr>
            </w:pPr>
            <w:r w:rsidRPr="004D335E">
              <w:rPr>
                <w:b/>
                <w:bCs/>
              </w:rPr>
              <w:t>Medications</w:t>
            </w:r>
          </w:p>
        </w:tc>
        <w:tc>
          <w:tcPr>
            <w:tcW w:w="7060" w:type="dxa"/>
            <w:hideMark/>
          </w:tcPr>
          <w:p w14:paraId="466F8859" w14:textId="77777777" w:rsidR="002F50EC" w:rsidRPr="004D335E" w:rsidRDefault="002F50EC" w:rsidP="00B14FEA">
            <w:pPr>
              <w:rPr>
                <w:b/>
                <w:bCs/>
              </w:rPr>
            </w:pPr>
            <w:r w:rsidRPr="004D335E">
              <w:rPr>
                <w:b/>
                <w:bCs/>
              </w:rPr>
              <w:t>Pathology Report</w:t>
            </w:r>
          </w:p>
        </w:tc>
      </w:tr>
      <w:tr w:rsidR="002F50EC" w:rsidRPr="004D335E" w14:paraId="6D11FA5E" w14:textId="77777777" w:rsidTr="00B14FEA">
        <w:trPr>
          <w:trHeight w:val="552"/>
        </w:trPr>
        <w:tc>
          <w:tcPr>
            <w:tcW w:w="1500" w:type="dxa"/>
            <w:shd w:val="clear" w:color="auto" w:fill="F2F2F2" w:themeFill="background1" w:themeFillShade="F2"/>
            <w:hideMark/>
          </w:tcPr>
          <w:p w14:paraId="72F015C8" w14:textId="77777777" w:rsidR="002F50EC" w:rsidRPr="004D335E" w:rsidRDefault="002F50EC" w:rsidP="00B14FEA">
            <w:r w:rsidRPr="004D335E">
              <w:t>IBD_83UC</w:t>
            </w:r>
          </w:p>
        </w:tc>
        <w:tc>
          <w:tcPr>
            <w:tcW w:w="1500" w:type="dxa"/>
            <w:shd w:val="clear" w:color="auto" w:fill="F2F2F2" w:themeFill="background1" w:themeFillShade="F2"/>
            <w:hideMark/>
          </w:tcPr>
          <w:p w14:paraId="7F8098F5" w14:textId="77777777" w:rsidR="002F50EC" w:rsidRPr="004D335E" w:rsidRDefault="002F50EC" w:rsidP="00B14FEA">
            <w:r w:rsidRPr="004D335E">
              <w:t>8/22/2022</w:t>
            </w:r>
          </w:p>
        </w:tc>
        <w:tc>
          <w:tcPr>
            <w:tcW w:w="1300" w:type="dxa"/>
            <w:shd w:val="clear" w:color="auto" w:fill="F2F2F2" w:themeFill="background1" w:themeFillShade="F2"/>
            <w:hideMark/>
          </w:tcPr>
          <w:p w14:paraId="0378E039" w14:textId="77777777" w:rsidR="002F50EC" w:rsidRPr="004D335E" w:rsidRDefault="002F50EC" w:rsidP="00B14FEA">
            <w:r w:rsidRPr="004D335E">
              <w:t>2</w:t>
            </w:r>
          </w:p>
        </w:tc>
        <w:tc>
          <w:tcPr>
            <w:tcW w:w="1320" w:type="dxa"/>
            <w:shd w:val="clear" w:color="auto" w:fill="F2F2F2" w:themeFill="background1" w:themeFillShade="F2"/>
            <w:hideMark/>
          </w:tcPr>
          <w:p w14:paraId="4F3EAFDE" w14:textId="77777777" w:rsidR="002F50EC" w:rsidRPr="004D335E" w:rsidRDefault="002F50EC" w:rsidP="00B14FEA">
            <w:r w:rsidRPr="004D335E">
              <w:t>Yes</w:t>
            </w:r>
          </w:p>
        </w:tc>
        <w:tc>
          <w:tcPr>
            <w:tcW w:w="4380" w:type="dxa"/>
            <w:shd w:val="clear" w:color="auto" w:fill="F2F2F2" w:themeFill="background1" w:themeFillShade="F2"/>
            <w:hideMark/>
          </w:tcPr>
          <w:p w14:paraId="32EDA43A" w14:textId="77777777" w:rsidR="002F50EC" w:rsidRPr="004D335E" w:rsidRDefault="002F50EC" w:rsidP="00B14FEA">
            <w:r w:rsidRPr="004D335E">
              <w:t>None</w:t>
            </w:r>
          </w:p>
        </w:tc>
        <w:tc>
          <w:tcPr>
            <w:tcW w:w="7060" w:type="dxa"/>
            <w:shd w:val="clear" w:color="auto" w:fill="F2F2F2" w:themeFill="background1" w:themeFillShade="F2"/>
            <w:hideMark/>
          </w:tcPr>
          <w:p w14:paraId="61C210F9" w14:textId="77777777" w:rsidR="002F50EC" w:rsidRPr="004D335E" w:rsidRDefault="002F50EC" w:rsidP="00B14FEA">
            <w:pPr>
              <w:rPr>
                <w:sz w:val="20"/>
                <w:szCs w:val="20"/>
              </w:rPr>
            </w:pPr>
            <w:r w:rsidRPr="004D335E">
              <w:rPr>
                <w:sz w:val="20"/>
                <w:szCs w:val="20"/>
              </w:rPr>
              <w:t>A. Colon and rectum, total proctocolectomy: Chronic ulcerative colitis, moderately active</w:t>
            </w:r>
          </w:p>
        </w:tc>
      </w:tr>
      <w:tr w:rsidR="002F50EC" w:rsidRPr="004D335E" w14:paraId="3E1D1978" w14:textId="77777777" w:rsidTr="00B14FEA">
        <w:trPr>
          <w:trHeight w:val="288"/>
        </w:trPr>
        <w:tc>
          <w:tcPr>
            <w:tcW w:w="1500" w:type="dxa"/>
            <w:shd w:val="clear" w:color="auto" w:fill="F2F2F2" w:themeFill="background1" w:themeFillShade="F2"/>
            <w:hideMark/>
          </w:tcPr>
          <w:p w14:paraId="65BEE726" w14:textId="77777777" w:rsidR="002F50EC" w:rsidRPr="004D335E" w:rsidRDefault="002F50EC" w:rsidP="00B14FEA">
            <w:r w:rsidRPr="004D335E">
              <w:t>IBD_83N</w:t>
            </w:r>
          </w:p>
        </w:tc>
        <w:tc>
          <w:tcPr>
            <w:tcW w:w="1500" w:type="dxa"/>
            <w:shd w:val="clear" w:color="auto" w:fill="F2F2F2" w:themeFill="background1" w:themeFillShade="F2"/>
            <w:hideMark/>
          </w:tcPr>
          <w:p w14:paraId="67B69882" w14:textId="77777777" w:rsidR="002F50EC" w:rsidRPr="004D335E" w:rsidRDefault="002F50EC" w:rsidP="00B14FEA">
            <w:r w:rsidRPr="004D335E">
              <w:t>8/22/2022</w:t>
            </w:r>
          </w:p>
        </w:tc>
        <w:tc>
          <w:tcPr>
            <w:tcW w:w="1300" w:type="dxa"/>
            <w:shd w:val="clear" w:color="auto" w:fill="F2F2F2" w:themeFill="background1" w:themeFillShade="F2"/>
            <w:hideMark/>
          </w:tcPr>
          <w:p w14:paraId="6305AF28" w14:textId="77777777" w:rsidR="002F50EC" w:rsidRPr="004D335E" w:rsidRDefault="002F50EC" w:rsidP="00B14FEA">
            <w:r w:rsidRPr="004D335E">
              <w:t>0</w:t>
            </w:r>
          </w:p>
        </w:tc>
        <w:tc>
          <w:tcPr>
            <w:tcW w:w="1320" w:type="dxa"/>
            <w:shd w:val="clear" w:color="auto" w:fill="F2F2F2" w:themeFill="background1" w:themeFillShade="F2"/>
            <w:hideMark/>
          </w:tcPr>
          <w:p w14:paraId="6C1D7C01" w14:textId="77777777" w:rsidR="002F50EC" w:rsidRPr="004D335E" w:rsidRDefault="002F50EC" w:rsidP="00B14FEA">
            <w:r w:rsidRPr="004D335E">
              <w:t>Yes</w:t>
            </w:r>
          </w:p>
        </w:tc>
        <w:tc>
          <w:tcPr>
            <w:tcW w:w="4380" w:type="dxa"/>
            <w:shd w:val="clear" w:color="auto" w:fill="F2F2F2" w:themeFill="background1" w:themeFillShade="F2"/>
            <w:hideMark/>
          </w:tcPr>
          <w:p w14:paraId="422B1079" w14:textId="77777777" w:rsidR="002F50EC" w:rsidRPr="004D335E" w:rsidRDefault="002F50EC" w:rsidP="00B14FEA">
            <w:r w:rsidRPr="004D335E">
              <w:t>None</w:t>
            </w:r>
          </w:p>
        </w:tc>
        <w:tc>
          <w:tcPr>
            <w:tcW w:w="7060" w:type="dxa"/>
            <w:shd w:val="clear" w:color="auto" w:fill="F2F2F2" w:themeFill="background1" w:themeFillShade="F2"/>
            <w:hideMark/>
          </w:tcPr>
          <w:p w14:paraId="0923D132" w14:textId="77777777" w:rsidR="002F50EC" w:rsidRPr="004D335E" w:rsidRDefault="002F50EC" w:rsidP="00B14FEA">
            <w:pPr>
              <w:rPr>
                <w:sz w:val="20"/>
                <w:szCs w:val="20"/>
              </w:rPr>
            </w:pPr>
            <w:r w:rsidRPr="004D335E">
              <w:rPr>
                <w:sz w:val="20"/>
                <w:szCs w:val="20"/>
              </w:rPr>
              <w:t> </w:t>
            </w:r>
          </w:p>
        </w:tc>
      </w:tr>
      <w:tr w:rsidR="002F50EC" w:rsidRPr="004D335E" w14:paraId="4CDB015E" w14:textId="77777777" w:rsidTr="00B14FEA">
        <w:trPr>
          <w:trHeight w:val="828"/>
        </w:trPr>
        <w:tc>
          <w:tcPr>
            <w:tcW w:w="1500" w:type="dxa"/>
            <w:hideMark/>
          </w:tcPr>
          <w:p w14:paraId="7D66F42C" w14:textId="77777777" w:rsidR="002F50EC" w:rsidRPr="004D335E" w:rsidRDefault="002F50EC" w:rsidP="00B14FEA">
            <w:r w:rsidRPr="004D335E">
              <w:t>IBD_13N</w:t>
            </w:r>
          </w:p>
        </w:tc>
        <w:tc>
          <w:tcPr>
            <w:tcW w:w="1500" w:type="dxa"/>
            <w:hideMark/>
          </w:tcPr>
          <w:p w14:paraId="71B2252E" w14:textId="77777777" w:rsidR="002F50EC" w:rsidRPr="004D335E" w:rsidRDefault="002F50EC" w:rsidP="00B14FEA">
            <w:r w:rsidRPr="004D335E">
              <w:t>7/28/2021</w:t>
            </w:r>
          </w:p>
        </w:tc>
        <w:tc>
          <w:tcPr>
            <w:tcW w:w="1300" w:type="dxa"/>
            <w:hideMark/>
          </w:tcPr>
          <w:p w14:paraId="5A4956D0" w14:textId="77777777" w:rsidR="002F50EC" w:rsidRPr="004D335E" w:rsidRDefault="002F50EC" w:rsidP="00B14FEA">
            <w:r w:rsidRPr="004D335E">
              <w:t>0</w:t>
            </w:r>
          </w:p>
        </w:tc>
        <w:tc>
          <w:tcPr>
            <w:tcW w:w="1320" w:type="dxa"/>
            <w:hideMark/>
          </w:tcPr>
          <w:p w14:paraId="4A944234" w14:textId="77777777" w:rsidR="002F50EC" w:rsidRPr="004D335E" w:rsidRDefault="002F50EC" w:rsidP="00B14FEA">
            <w:r w:rsidRPr="004D335E">
              <w:t>No</w:t>
            </w:r>
          </w:p>
        </w:tc>
        <w:tc>
          <w:tcPr>
            <w:tcW w:w="4380" w:type="dxa"/>
            <w:hideMark/>
          </w:tcPr>
          <w:p w14:paraId="34BC9A29" w14:textId="77777777" w:rsidR="002F50EC" w:rsidRPr="004D335E" w:rsidRDefault="002F50EC" w:rsidP="00B14FEA">
            <w:r w:rsidRPr="004D335E">
              <w:t>Entyvio</w:t>
            </w:r>
          </w:p>
        </w:tc>
        <w:tc>
          <w:tcPr>
            <w:tcW w:w="7060" w:type="dxa"/>
            <w:hideMark/>
          </w:tcPr>
          <w:p w14:paraId="4272E57F" w14:textId="77777777" w:rsidR="002F50EC" w:rsidRPr="004D335E" w:rsidRDefault="002F50EC" w:rsidP="00B14FEA">
            <w:pPr>
              <w:rPr>
                <w:sz w:val="20"/>
                <w:szCs w:val="20"/>
              </w:rPr>
            </w:pPr>
            <w:r w:rsidRPr="004D335E">
              <w:rPr>
                <w:sz w:val="20"/>
                <w:szCs w:val="20"/>
              </w:rPr>
              <w:t>D. Colon, sigmoid, endoscopic biopsy: Colonic mucosa with no diagnostic abnormality. No activity, granulomas, or</w:t>
            </w:r>
            <w:r w:rsidRPr="004D335E">
              <w:rPr>
                <w:sz w:val="20"/>
                <w:szCs w:val="20"/>
              </w:rPr>
              <w:br/>
              <w:t>dysplasia</w:t>
            </w:r>
          </w:p>
        </w:tc>
      </w:tr>
      <w:tr w:rsidR="002F50EC" w:rsidRPr="004D335E" w14:paraId="626024FC" w14:textId="77777777" w:rsidTr="00B14FEA">
        <w:trPr>
          <w:trHeight w:val="552"/>
        </w:trPr>
        <w:tc>
          <w:tcPr>
            <w:tcW w:w="1500" w:type="dxa"/>
            <w:hideMark/>
          </w:tcPr>
          <w:p w14:paraId="08D050E3" w14:textId="77777777" w:rsidR="002F50EC" w:rsidRPr="004D335E" w:rsidRDefault="002F50EC" w:rsidP="00B14FEA">
            <w:r w:rsidRPr="004D335E">
              <w:t>IBD_13UC</w:t>
            </w:r>
          </w:p>
        </w:tc>
        <w:tc>
          <w:tcPr>
            <w:tcW w:w="1500" w:type="dxa"/>
            <w:hideMark/>
          </w:tcPr>
          <w:p w14:paraId="3ABBD0DC" w14:textId="77777777" w:rsidR="002F50EC" w:rsidRPr="004D335E" w:rsidRDefault="002F50EC" w:rsidP="00B14FEA">
            <w:r w:rsidRPr="004D335E">
              <w:t>7/28/2021</w:t>
            </w:r>
          </w:p>
        </w:tc>
        <w:tc>
          <w:tcPr>
            <w:tcW w:w="1300" w:type="dxa"/>
            <w:hideMark/>
          </w:tcPr>
          <w:p w14:paraId="52484AD5" w14:textId="77777777" w:rsidR="002F50EC" w:rsidRPr="004D335E" w:rsidRDefault="002F50EC" w:rsidP="00B14FEA">
            <w:r w:rsidRPr="004D335E">
              <w:t>1</w:t>
            </w:r>
          </w:p>
        </w:tc>
        <w:tc>
          <w:tcPr>
            <w:tcW w:w="1320" w:type="dxa"/>
            <w:hideMark/>
          </w:tcPr>
          <w:p w14:paraId="3A6BAF16" w14:textId="77777777" w:rsidR="002F50EC" w:rsidRPr="004D335E" w:rsidRDefault="002F50EC" w:rsidP="00B14FEA">
            <w:r w:rsidRPr="004D335E">
              <w:t>No</w:t>
            </w:r>
          </w:p>
        </w:tc>
        <w:tc>
          <w:tcPr>
            <w:tcW w:w="4380" w:type="dxa"/>
            <w:hideMark/>
          </w:tcPr>
          <w:p w14:paraId="5028B370" w14:textId="77777777" w:rsidR="002F50EC" w:rsidRPr="004D335E" w:rsidRDefault="002F50EC" w:rsidP="00B14FEA">
            <w:r w:rsidRPr="004D335E">
              <w:t>Entyvio</w:t>
            </w:r>
          </w:p>
        </w:tc>
        <w:tc>
          <w:tcPr>
            <w:tcW w:w="7060" w:type="dxa"/>
            <w:hideMark/>
          </w:tcPr>
          <w:p w14:paraId="44789E5D" w14:textId="77777777" w:rsidR="002F50EC" w:rsidRPr="004D335E" w:rsidRDefault="002F50EC" w:rsidP="00B14FEA">
            <w:pPr>
              <w:rPr>
                <w:sz w:val="20"/>
                <w:szCs w:val="20"/>
              </w:rPr>
            </w:pPr>
            <w:r w:rsidRPr="004D335E">
              <w:rPr>
                <w:sz w:val="20"/>
                <w:szCs w:val="20"/>
              </w:rPr>
              <w:t>E. Colon, rectum, endoscopic biopsy: Colonic mucosa with no diagnostic abnormality. No activity, granulomas, or dysplasia</w:t>
            </w:r>
          </w:p>
        </w:tc>
      </w:tr>
      <w:tr w:rsidR="002F50EC" w:rsidRPr="004D335E" w14:paraId="67D48A73" w14:textId="77777777" w:rsidTr="00B14FEA">
        <w:trPr>
          <w:trHeight w:val="1380"/>
        </w:trPr>
        <w:tc>
          <w:tcPr>
            <w:tcW w:w="1500" w:type="dxa"/>
            <w:shd w:val="clear" w:color="auto" w:fill="F2F2F2" w:themeFill="background1" w:themeFillShade="F2"/>
            <w:hideMark/>
          </w:tcPr>
          <w:p w14:paraId="1D77B12A" w14:textId="77777777" w:rsidR="002F50EC" w:rsidRPr="004D335E" w:rsidRDefault="002F50EC" w:rsidP="00B14FEA">
            <w:r w:rsidRPr="004D335E">
              <w:t>IBD_8UC</w:t>
            </w:r>
          </w:p>
        </w:tc>
        <w:tc>
          <w:tcPr>
            <w:tcW w:w="1500" w:type="dxa"/>
            <w:shd w:val="clear" w:color="auto" w:fill="F2F2F2" w:themeFill="background1" w:themeFillShade="F2"/>
            <w:hideMark/>
          </w:tcPr>
          <w:p w14:paraId="13D45507" w14:textId="77777777" w:rsidR="002F50EC" w:rsidRPr="004D335E" w:rsidRDefault="002F50EC" w:rsidP="00B14FEA">
            <w:r w:rsidRPr="004D335E">
              <w:t>6/2/2021</w:t>
            </w:r>
          </w:p>
        </w:tc>
        <w:tc>
          <w:tcPr>
            <w:tcW w:w="1300" w:type="dxa"/>
            <w:shd w:val="clear" w:color="auto" w:fill="F2F2F2" w:themeFill="background1" w:themeFillShade="F2"/>
            <w:hideMark/>
          </w:tcPr>
          <w:p w14:paraId="53CEACEE" w14:textId="77777777" w:rsidR="002F50EC" w:rsidRPr="004D335E" w:rsidRDefault="002F50EC" w:rsidP="00B14FEA">
            <w:r w:rsidRPr="004D335E">
              <w:t>2</w:t>
            </w:r>
          </w:p>
        </w:tc>
        <w:tc>
          <w:tcPr>
            <w:tcW w:w="1320" w:type="dxa"/>
            <w:shd w:val="clear" w:color="auto" w:fill="F2F2F2" w:themeFill="background1" w:themeFillShade="F2"/>
            <w:hideMark/>
          </w:tcPr>
          <w:p w14:paraId="3ACD19ED" w14:textId="77777777" w:rsidR="002F50EC" w:rsidRPr="004D335E" w:rsidRDefault="002F50EC" w:rsidP="00B14FEA">
            <w:r w:rsidRPr="004D335E">
              <w:t>Yes</w:t>
            </w:r>
          </w:p>
        </w:tc>
        <w:tc>
          <w:tcPr>
            <w:tcW w:w="4380" w:type="dxa"/>
            <w:shd w:val="clear" w:color="auto" w:fill="F2F2F2" w:themeFill="background1" w:themeFillShade="F2"/>
            <w:hideMark/>
          </w:tcPr>
          <w:p w14:paraId="69686F6A" w14:textId="77777777" w:rsidR="002F50EC" w:rsidRPr="004D335E" w:rsidRDefault="002F50EC" w:rsidP="00B14FEA">
            <w:r w:rsidRPr="004D335E">
              <w:t xml:space="preserve">Vedolizumab 600 mg every 4 weeks, infliximab 20 mg/kg every 4, azathioprine 125 mg daily, allopurinol 100 mg daily, Uceris 9 mg BID and topical and oral 5-ASA.  </w:t>
            </w:r>
          </w:p>
        </w:tc>
        <w:tc>
          <w:tcPr>
            <w:tcW w:w="7060" w:type="dxa"/>
            <w:shd w:val="clear" w:color="auto" w:fill="F2F2F2" w:themeFill="background1" w:themeFillShade="F2"/>
            <w:hideMark/>
          </w:tcPr>
          <w:p w14:paraId="668718F0" w14:textId="77777777" w:rsidR="002F50EC" w:rsidRPr="004D335E" w:rsidRDefault="002F50EC" w:rsidP="00B14FEA">
            <w:pPr>
              <w:rPr>
                <w:sz w:val="20"/>
                <w:szCs w:val="20"/>
              </w:rPr>
            </w:pPr>
            <w:r w:rsidRPr="004D335E">
              <w:rPr>
                <w:sz w:val="20"/>
                <w:szCs w:val="20"/>
              </w:rPr>
              <w:t>D. Colon, sigmoid, rectum, endoscopic biopsy: Malakoplakia. Separate fragments of colonic mucosa with Paneth cell metaplasia</w:t>
            </w:r>
          </w:p>
        </w:tc>
      </w:tr>
      <w:tr w:rsidR="002F50EC" w:rsidRPr="004D335E" w14:paraId="29526985" w14:textId="77777777" w:rsidTr="00B14FEA">
        <w:trPr>
          <w:trHeight w:val="828"/>
        </w:trPr>
        <w:tc>
          <w:tcPr>
            <w:tcW w:w="1500" w:type="dxa"/>
            <w:hideMark/>
          </w:tcPr>
          <w:p w14:paraId="5FD040C2" w14:textId="77777777" w:rsidR="002F50EC" w:rsidRPr="004D335E" w:rsidRDefault="002F50EC" w:rsidP="00B14FEA">
            <w:r w:rsidRPr="004D335E">
              <w:t>IBD_3N</w:t>
            </w:r>
          </w:p>
        </w:tc>
        <w:tc>
          <w:tcPr>
            <w:tcW w:w="1500" w:type="dxa"/>
            <w:hideMark/>
          </w:tcPr>
          <w:p w14:paraId="53512A4B" w14:textId="77777777" w:rsidR="002F50EC" w:rsidRPr="004D335E" w:rsidRDefault="002F50EC" w:rsidP="00B14FEA">
            <w:r w:rsidRPr="004D335E">
              <w:t>4/26/2021</w:t>
            </w:r>
          </w:p>
        </w:tc>
        <w:tc>
          <w:tcPr>
            <w:tcW w:w="1300" w:type="dxa"/>
            <w:hideMark/>
          </w:tcPr>
          <w:p w14:paraId="6BD05496" w14:textId="77777777" w:rsidR="002F50EC" w:rsidRPr="004D335E" w:rsidRDefault="002F50EC" w:rsidP="00B14FEA">
            <w:r w:rsidRPr="004D335E">
              <w:t>0</w:t>
            </w:r>
          </w:p>
        </w:tc>
        <w:tc>
          <w:tcPr>
            <w:tcW w:w="1320" w:type="dxa"/>
            <w:hideMark/>
          </w:tcPr>
          <w:p w14:paraId="3249FA6D" w14:textId="77777777" w:rsidR="002F50EC" w:rsidRPr="004D335E" w:rsidRDefault="002F50EC" w:rsidP="00B14FEA">
            <w:r w:rsidRPr="004D335E">
              <w:t>No</w:t>
            </w:r>
          </w:p>
        </w:tc>
        <w:tc>
          <w:tcPr>
            <w:tcW w:w="4380" w:type="dxa"/>
            <w:hideMark/>
          </w:tcPr>
          <w:p w14:paraId="5B18EBB5" w14:textId="77777777" w:rsidR="002F50EC" w:rsidRPr="004D335E" w:rsidRDefault="002F50EC" w:rsidP="00B14FEA">
            <w:r w:rsidRPr="004D335E">
              <w:t>Mesalamine</w:t>
            </w:r>
          </w:p>
        </w:tc>
        <w:tc>
          <w:tcPr>
            <w:tcW w:w="7060" w:type="dxa"/>
            <w:hideMark/>
          </w:tcPr>
          <w:p w14:paraId="66175CDD" w14:textId="77777777" w:rsidR="002F50EC" w:rsidRPr="004D335E" w:rsidRDefault="002F50EC" w:rsidP="00B14FEA">
            <w:pPr>
              <w:rPr>
                <w:sz w:val="20"/>
                <w:szCs w:val="20"/>
              </w:rPr>
            </w:pPr>
            <w:r w:rsidRPr="004D335E">
              <w:rPr>
                <w:sz w:val="20"/>
                <w:szCs w:val="20"/>
              </w:rPr>
              <w:t xml:space="preserve">A. Colon, cecum, ascending, endoscopic biopsy: Minimal crypt architectural changes only. Consistent with inactive chronic colitis or other quiescent crypt destructive process. </w:t>
            </w:r>
          </w:p>
        </w:tc>
      </w:tr>
      <w:tr w:rsidR="002F50EC" w:rsidRPr="004D335E" w14:paraId="654A3041" w14:textId="77777777" w:rsidTr="00B14FEA">
        <w:trPr>
          <w:trHeight w:val="552"/>
        </w:trPr>
        <w:tc>
          <w:tcPr>
            <w:tcW w:w="1500" w:type="dxa"/>
            <w:hideMark/>
          </w:tcPr>
          <w:p w14:paraId="59A6E7FC" w14:textId="77777777" w:rsidR="002F50EC" w:rsidRPr="004D335E" w:rsidRDefault="002F50EC" w:rsidP="00B14FEA">
            <w:r w:rsidRPr="004D335E">
              <w:t>IBD_3UC</w:t>
            </w:r>
          </w:p>
        </w:tc>
        <w:tc>
          <w:tcPr>
            <w:tcW w:w="1500" w:type="dxa"/>
            <w:hideMark/>
          </w:tcPr>
          <w:p w14:paraId="731E9220" w14:textId="77777777" w:rsidR="002F50EC" w:rsidRPr="004D335E" w:rsidRDefault="002F50EC" w:rsidP="00B14FEA">
            <w:r w:rsidRPr="004D335E">
              <w:t>4/26/2021</w:t>
            </w:r>
          </w:p>
        </w:tc>
        <w:tc>
          <w:tcPr>
            <w:tcW w:w="1300" w:type="dxa"/>
            <w:hideMark/>
          </w:tcPr>
          <w:p w14:paraId="76D8BED2" w14:textId="77777777" w:rsidR="002F50EC" w:rsidRPr="004D335E" w:rsidRDefault="002F50EC" w:rsidP="00B14FEA">
            <w:r w:rsidRPr="004D335E">
              <w:t>2</w:t>
            </w:r>
          </w:p>
        </w:tc>
        <w:tc>
          <w:tcPr>
            <w:tcW w:w="1320" w:type="dxa"/>
            <w:hideMark/>
          </w:tcPr>
          <w:p w14:paraId="741D7F63" w14:textId="77777777" w:rsidR="002F50EC" w:rsidRPr="004D335E" w:rsidRDefault="002F50EC" w:rsidP="00B14FEA">
            <w:r w:rsidRPr="004D335E">
              <w:t>No</w:t>
            </w:r>
          </w:p>
        </w:tc>
        <w:tc>
          <w:tcPr>
            <w:tcW w:w="4380" w:type="dxa"/>
            <w:hideMark/>
          </w:tcPr>
          <w:p w14:paraId="2AACF7F8" w14:textId="77777777" w:rsidR="002F50EC" w:rsidRPr="004D335E" w:rsidRDefault="002F50EC" w:rsidP="00B14FEA">
            <w:r w:rsidRPr="004D335E">
              <w:t>Mesalamine</w:t>
            </w:r>
          </w:p>
        </w:tc>
        <w:tc>
          <w:tcPr>
            <w:tcW w:w="7060" w:type="dxa"/>
            <w:hideMark/>
          </w:tcPr>
          <w:p w14:paraId="48B1BA70" w14:textId="77777777" w:rsidR="002F50EC" w:rsidRPr="004D335E" w:rsidRDefault="002F50EC" w:rsidP="00B14FEA">
            <w:pPr>
              <w:rPr>
                <w:sz w:val="20"/>
                <w:szCs w:val="20"/>
              </w:rPr>
            </w:pPr>
            <w:r w:rsidRPr="004D335E">
              <w:rPr>
                <w:sz w:val="20"/>
                <w:szCs w:val="20"/>
              </w:rPr>
              <w:t>D. Colon, sigmoid, rectum, endoscopic biopsy: Mild active chronic colitis without granulomas. No dysplasia</w:t>
            </w:r>
          </w:p>
        </w:tc>
      </w:tr>
      <w:tr w:rsidR="002F50EC" w:rsidRPr="004D335E" w14:paraId="3E8AF524" w14:textId="77777777" w:rsidTr="00B14FEA">
        <w:trPr>
          <w:trHeight w:val="828"/>
        </w:trPr>
        <w:tc>
          <w:tcPr>
            <w:tcW w:w="1500" w:type="dxa"/>
            <w:shd w:val="clear" w:color="auto" w:fill="F2F2F2" w:themeFill="background1" w:themeFillShade="F2"/>
            <w:hideMark/>
          </w:tcPr>
          <w:p w14:paraId="6A2A1816" w14:textId="77777777" w:rsidR="002F50EC" w:rsidRPr="004D335E" w:rsidRDefault="002F50EC" w:rsidP="00B14FEA">
            <w:r w:rsidRPr="004D335E">
              <w:t>IBD_115N</w:t>
            </w:r>
          </w:p>
        </w:tc>
        <w:tc>
          <w:tcPr>
            <w:tcW w:w="1500" w:type="dxa"/>
            <w:shd w:val="clear" w:color="auto" w:fill="F2F2F2" w:themeFill="background1" w:themeFillShade="F2"/>
            <w:hideMark/>
          </w:tcPr>
          <w:p w14:paraId="6BEAE21A" w14:textId="77777777" w:rsidR="002F50EC" w:rsidRPr="004D335E" w:rsidRDefault="002F50EC" w:rsidP="00B14FEA">
            <w:r w:rsidRPr="004D335E">
              <w:t>3/3/2023</w:t>
            </w:r>
          </w:p>
        </w:tc>
        <w:tc>
          <w:tcPr>
            <w:tcW w:w="1300" w:type="dxa"/>
            <w:shd w:val="clear" w:color="auto" w:fill="F2F2F2" w:themeFill="background1" w:themeFillShade="F2"/>
            <w:hideMark/>
          </w:tcPr>
          <w:p w14:paraId="2CF0DEAE" w14:textId="77777777" w:rsidR="002F50EC" w:rsidRPr="004D335E" w:rsidRDefault="002F50EC" w:rsidP="00B14FEA">
            <w:r w:rsidRPr="004D335E">
              <w:t>0</w:t>
            </w:r>
          </w:p>
        </w:tc>
        <w:tc>
          <w:tcPr>
            <w:tcW w:w="1320" w:type="dxa"/>
            <w:shd w:val="clear" w:color="auto" w:fill="F2F2F2" w:themeFill="background1" w:themeFillShade="F2"/>
            <w:hideMark/>
          </w:tcPr>
          <w:p w14:paraId="2F9B8DF5" w14:textId="77777777" w:rsidR="002F50EC" w:rsidRPr="004D335E" w:rsidRDefault="002F50EC" w:rsidP="00B14FEA">
            <w:r w:rsidRPr="004D335E">
              <w:t>No</w:t>
            </w:r>
          </w:p>
        </w:tc>
        <w:tc>
          <w:tcPr>
            <w:tcW w:w="4380" w:type="dxa"/>
            <w:shd w:val="clear" w:color="auto" w:fill="F2F2F2" w:themeFill="background1" w:themeFillShade="F2"/>
            <w:hideMark/>
          </w:tcPr>
          <w:p w14:paraId="7DA1B42F" w14:textId="77777777" w:rsidR="002F50EC" w:rsidRPr="004D335E" w:rsidRDefault="002F50EC" w:rsidP="00B14FEA">
            <w:r w:rsidRPr="004D335E">
              <w:t>Ustekinumab; Imodium</w:t>
            </w:r>
          </w:p>
        </w:tc>
        <w:tc>
          <w:tcPr>
            <w:tcW w:w="7060" w:type="dxa"/>
            <w:shd w:val="clear" w:color="auto" w:fill="F2F2F2" w:themeFill="background1" w:themeFillShade="F2"/>
            <w:hideMark/>
          </w:tcPr>
          <w:p w14:paraId="3F8A7A84" w14:textId="77777777" w:rsidR="002F50EC" w:rsidRPr="004D335E" w:rsidRDefault="002F50EC" w:rsidP="00B14FEA">
            <w:pPr>
              <w:rPr>
                <w:sz w:val="20"/>
                <w:szCs w:val="20"/>
              </w:rPr>
            </w:pPr>
            <w:r w:rsidRPr="004D335E">
              <w:rPr>
                <w:sz w:val="20"/>
                <w:szCs w:val="20"/>
              </w:rPr>
              <w:t>Surgery tissue; He had inflammatory changes to his entire rectum and proximal sigmoid colon, distal sigmoid had uninflamed colon, cecal patch of inflammation was also removed.</w:t>
            </w:r>
          </w:p>
        </w:tc>
      </w:tr>
      <w:tr w:rsidR="002F50EC" w:rsidRPr="004D335E" w14:paraId="12CFB1EB" w14:textId="77777777" w:rsidTr="00B14FEA">
        <w:trPr>
          <w:trHeight w:val="552"/>
        </w:trPr>
        <w:tc>
          <w:tcPr>
            <w:tcW w:w="1500" w:type="dxa"/>
            <w:shd w:val="clear" w:color="auto" w:fill="F2F2F2" w:themeFill="background1" w:themeFillShade="F2"/>
            <w:hideMark/>
          </w:tcPr>
          <w:p w14:paraId="73EB4216" w14:textId="77777777" w:rsidR="002F50EC" w:rsidRPr="004D335E" w:rsidRDefault="002F50EC" w:rsidP="00B14FEA">
            <w:r w:rsidRPr="004D335E">
              <w:lastRenderedPageBreak/>
              <w:t>IBD_115UC</w:t>
            </w:r>
          </w:p>
        </w:tc>
        <w:tc>
          <w:tcPr>
            <w:tcW w:w="1500" w:type="dxa"/>
            <w:shd w:val="clear" w:color="auto" w:fill="F2F2F2" w:themeFill="background1" w:themeFillShade="F2"/>
            <w:hideMark/>
          </w:tcPr>
          <w:p w14:paraId="2353484B" w14:textId="77777777" w:rsidR="002F50EC" w:rsidRPr="004D335E" w:rsidRDefault="002F50EC" w:rsidP="00B14FEA">
            <w:r w:rsidRPr="004D335E">
              <w:t>3/3/2023</w:t>
            </w:r>
          </w:p>
        </w:tc>
        <w:tc>
          <w:tcPr>
            <w:tcW w:w="1300" w:type="dxa"/>
            <w:shd w:val="clear" w:color="auto" w:fill="F2F2F2" w:themeFill="background1" w:themeFillShade="F2"/>
            <w:hideMark/>
          </w:tcPr>
          <w:p w14:paraId="4D093A4A" w14:textId="77777777" w:rsidR="002F50EC" w:rsidRPr="004D335E" w:rsidRDefault="002F50EC" w:rsidP="00B14FEA">
            <w:r w:rsidRPr="004D335E">
              <w:t>3</w:t>
            </w:r>
          </w:p>
        </w:tc>
        <w:tc>
          <w:tcPr>
            <w:tcW w:w="1320" w:type="dxa"/>
            <w:shd w:val="clear" w:color="auto" w:fill="F2F2F2" w:themeFill="background1" w:themeFillShade="F2"/>
            <w:hideMark/>
          </w:tcPr>
          <w:p w14:paraId="760E08F0" w14:textId="77777777" w:rsidR="002F50EC" w:rsidRPr="004D335E" w:rsidRDefault="002F50EC" w:rsidP="00B14FEA">
            <w:r w:rsidRPr="004D335E">
              <w:t>No</w:t>
            </w:r>
          </w:p>
        </w:tc>
        <w:tc>
          <w:tcPr>
            <w:tcW w:w="4380" w:type="dxa"/>
            <w:shd w:val="clear" w:color="auto" w:fill="F2F2F2" w:themeFill="background1" w:themeFillShade="F2"/>
            <w:hideMark/>
          </w:tcPr>
          <w:p w14:paraId="1379DA26" w14:textId="77777777" w:rsidR="002F50EC" w:rsidRPr="004D335E" w:rsidRDefault="002F50EC" w:rsidP="00B14FEA">
            <w:r w:rsidRPr="004D335E">
              <w:t>Ustekinumab; Imodium</w:t>
            </w:r>
          </w:p>
        </w:tc>
        <w:tc>
          <w:tcPr>
            <w:tcW w:w="7060" w:type="dxa"/>
            <w:shd w:val="clear" w:color="auto" w:fill="F2F2F2" w:themeFill="background1" w:themeFillShade="F2"/>
            <w:hideMark/>
          </w:tcPr>
          <w:p w14:paraId="44B29A21" w14:textId="77777777" w:rsidR="002F50EC" w:rsidRPr="004D335E" w:rsidRDefault="002F50EC" w:rsidP="00B14FEA">
            <w:pPr>
              <w:rPr>
                <w:sz w:val="20"/>
                <w:szCs w:val="20"/>
              </w:rPr>
            </w:pPr>
            <w:r w:rsidRPr="004D335E">
              <w:rPr>
                <w:sz w:val="20"/>
                <w:szCs w:val="20"/>
              </w:rPr>
              <w:t xml:space="preserve">A. Colon, subtotal colectomy: Active chronic colitis with mild to moderate activity, consistent with ulcerative colitis. No dysplasia.                                  </w:t>
            </w:r>
          </w:p>
        </w:tc>
      </w:tr>
      <w:tr w:rsidR="002F50EC" w:rsidRPr="004D335E" w14:paraId="3FD5A4E5" w14:textId="77777777" w:rsidTr="00B14FEA">
        <w:trPr>
          <w:trHeight w:val="288"/>
        </w:trPr>
        <w:tc>
          <w:tcPr>
            <w:tcW w:w="1500" w:type="dxa"/>
            <w:hideMark/>
          </w:tcPr>
          <w:p w14:paraId="44E93440" w14:textId="77777777" w:rsidR="002F50EC" w:rsidRPr="004D335E" w:rsidRDefault="002F50EC" w:rsidP="00B14FEA">
            <w:r w:rsidRPr="004D335E">
              <w:t>IBD_4N</w:t>
            </w:r>
          </w:p>
        </w:tc>
        <w:tc>
          <w:tcPr>
            <w:tcW w:w="1500" w:type="dxa"/>
            <w:hideMark/>
          </w:tcPr>
          <w:p w14:paraId="418657B6" w14:textId="77777777" w:rsidR="002F50EC" w:rsidRPr="004D335E" w:rsidRDefault="002F50EC" w:rsidP="00B14FEA">
            <w:r w:rsidRPr="004D335E">
              <w:t>5/3/2021</w:t>
            </w:r>
          </w:p>
        </w:tc>
        <w:tc>
          <w:tcPr>
            <w:tcW w:w="1300" w:type="dxa"/>
            <w:hideMark/>
          </w:tcPr>
          <w:p w14:paraId="59DFC080" w14:textId="77777777" w:rsidR="002F50EC" w:rsidRPr="004D335E" w:rsidRDefault="002F50EC" w:rsidP="00B14FEA">
            <w:r w:rsidRPr="004D335E">
              <w:t>0</w:t>
            </w:r>
          </w:p>
        </w:tc>
        <w:tc>
          <w:tcPr>
            <w:tcW w:w="1320" w:type="dxa"/>
            <w:hideMark/>
          </w:tcPr>
          <w:p w14:paraId="77E8D11A" w14:textId="77777777" w:rsidR="002F50EC" w:rsidRPr="004D335E" w:rsidRDefault="002F50EC" w:rsidP="00B14FEA">
            <w:r w:rsidRPr="004D335E">
              <w:t>Yes</w:t>
            </w:r>
          </w:p>
        </w:tc>
        <w:tc>
          <w:tcPr>
            <w:tcW w:w="4380" w:type="dxa"/>
            <w:hideMark/>
          </w:tcPr>
          <w:p w14:paraId="39AAD426" w14:textId="77777777" w:rsidR="002F50EC" w:rsidRPr="004D335E" w:rsidRDefault="002F50EC" w:rsidP="00B14FEA">
            <w:r w:rsidRPr="004D335E">
              <w:t>Entyvio, Imuran, Prednisone 30mg</w:t>
            </w:r>
          </w:p>
        </w:tc>
        <w:tc>
          <w:tcPr>
            <w:tcW w:w="7060" w:type="dxa"/>
            <w:hideMark/>
          </w:tcPr>
          <w:p w14:paraId="69997976" w14:textId="77777777" w:rsidR="002F50EC" w:rsidRPr="004D335E" w:rsidRDefault="002F50EC" w:rsidP="00B14FEA">
            <w:pPr>
              <w:rPr>
                <w:sz w:val="20"/>
                <w:szCs w:val="20"/>
              </w:rPr>
            </w:pPr>
            <w:r w:rsidRPr="004D335E">
              <w:rPr>
                <w:sz w:val="20"/>
                <w:szCs w:val="20"/>
              </w:rPr>
              <w:t> </w:t>
            </w:r>
          </w:p>
        </w:tc>
      </w:tr>
      <w:tr w:rsidR="002F50EC" w:rsidRPr="004D335E" w14:paraId="1D48CD4A" w14:textId="77777777" w:rsidTr="00B14FEA">
        <w:trPr>
          <w:trHeight w:val="828"/>
        </w:trPr>
        <w:tc>
          <w:tcPr>
            <w:tcW w:w="1500" w:type="dxa"/>
            <w:hideMark/>
          </w:tcPr>
          <w:p w14:paraId="0223B6CB" w14:textId="77777777" w:rsidR="002F50EC" w:rsidRPr="004D335E" w:rsidRDefault="002F50EC" w:rsidP="00B14FEA">
            <w:r w:rsidRPr="004D335E">
              <w:t>IBD_4UC</w:t>
            </w:r>
          </w:p>
        </w:tc>
        <w:tc>
          <w:tcPr>
            <w:tcW w:w="1500" w:type="dxa"/>
            <w:hideMark/>
          </w:tcPr>
          <w:p w14:paraId="2F2835CE" w14:textId="77777777" w:rsidR="002F50EC" w:rsidRPr="004D335E" w:rsidRDefault="002F50EC" w:rsidP="00B14FEA">
            <w:r w:rsidRPr="004D335E">
              <w:t>5/3/2021</w:t>
            </w:r>
          </w:p>
        </w:tc>
        <w:tc>
          <w:tcPr>
            <w:tcW w:w="1300" w:type="dxa"/>
            <w:hideMark/>
          </w:tcPr>
          <w:p w14:paraId="34A4F22F" w14:textId="77777777" w:rsidR="002F50EC" w:rsidRPr="004D335E" w:rsidRDefault="002F50EC" w:rsidP="00B14FEA">
            <w:r w:rsidRPr="004D335E">
              <w:t>3</w:t>
            </w:r>
          </w:p>
        </w:tc>
        <w:tc>
          <w:tcPr>
            <w:tcW w:w="1320" w:type="dxa"/>
            <w:hideMark/>
          </w:tcPr>
          <w:p w14:paraId="36EBD775" w14:textId="77777777" w:rsidR="002F50EC" w:rsidRPr="004D335E" w:rsidRDefault="002F50EC" w:rsidP="00B14FEA">
            <w:r w:rsidRPr="004D335E">
              <w:t>Yes</w:t>
            </w:r>
          </w:p>
        </w:tc>
        <w:tc>
          <w:tcPr>
            <w:tcW w:w="4380" w:type="dxa"/>
            <w:hideMark/>
          </w:tcPr>
          <w:p w14:paraId="10B569F1" w14:textId="77777777" w:rsidR="002F50EC" w:rsidRPr="004D335E" w:rsidRDefault="002F50EC" w:rsidP="00B14FEA">
            <w:r w:rsidRPr="004D335E">
              <w:t>Entyvio, Imuran, Prednisone 30mg</w:t>
            </w:r>
          </w:p>
        </w:tc>
        <w:tc>
          <w:tcPr>
            <w:tcW w:w="7060" w:type="dxa"/>
            <w:hideMark/>
          </w:tcPr>
          <w:p w14:paraId="1AADEC23" w14:textId="77777777" w:rsidR="002F50EC" w:rsidRPr="004D335E" w:rsidRDefault="002F50EC" w:rsidP="00B14FEA">
            <w:pPr>
              <w:rPr>
                <w:sz w:val="20"/>
                <w:szCs w:val="20"/>
              </w:rPr>
            </w:pPr>
            <w:r w:rsidRPr="004D335E">
              <w:rPr>
                <w:sz w:val="20"/>
                <w:szCs w:val="20"/>
              </w:rPr>
              <w:t xml:space="preserve">A.  Colon, abdominal, and omentum, subtotal colectomy and omentectomy:  Active chronic colitis with ulceration, consistent with  ulcerative colitis .  No dysplasia. </w:t>
            </w:r>
          </w:p>
        </w:tc>
      </w:tr>
      <w:tr w:rsidR="002F50EC" w:rsidRPr="004D335E" w14:paraId="4E93C962" w14:textId="77777777" w:rsidTr="00B14FEA">
        <w:trPr>
          <w:trHeight w:val="1656"/>
        </w:trPr>
        <w:tc>
          <w:tcPr>
            <w:tcW w:w="1500" w:type="dxa"/>
            <w:shd w:val="clear" w:color="auto" w:fill="F2F2F2" w:themeFill="background1" w:themeFillShade="F2"/>
            <w:hideMark/>
          </w:tcPr>
          <w:p w14:paraId="0CF849CE" w14:textId="77777777" w:rsidR="002F50EC" w:rsidRPr="004D335E" w:rsidRDefault="002F50EC" w:rsidP="00B14FEA">
            <w:r w:rsidRPr="004D335E">
              <w:t>IBD_38UC</w:t>
            </w:r>
          </w:p>
        </w:tc>
        <w:tc>
          <w:tcPr>
            <w:tcW w:w="1500" w:type="dxa"/>
            <w:shd w:val="clear" w:color="auto" w:fill="F2F2F2" w:themeFill="background1" w:themeFillShade="F2"/>
            <w:hideMark/>
          </w:tcPr>
          <w:p w14:paraId="2C3426F9" w14:textId="77777777" w:rsidR="002F50EC" w:rsidRPr="004D335E" w:rsidRDefault="002F50EC" w:rsidP="00B14FEA">
            <w:r w:rsidRPr="004D335E">
              <w:t>2/15/2022</w:t>
            </w:r>
          </w:p>
        </w:tc>
        <w:tc>
          <w:tcPr>
            <w:tcW w:w="1300" w:type="dxa"/>
            <w:shd w:val="clear" w:color="auto" w:fill="F2F2F2" w:themeFill="background1" w:themeFillShade="F2"/>
            <w:hideMark/>
          </w:tcPr>
          <w:p w14:paraId="67C7EEB4" w14:textId="77777777" w:rsidR="002F50EC" w:rsidRPr="004D335E" w:rsidRDefault="002F50EC" w:rsidP="00B14FEA">
            <w:r w:rsidRPr="004D335E">
              <w:t>2</w:t>
            </w:r>
          </w:p>
        </w:tc>
        <w:tc>
          <w:tcPr>
            <w:tcW w:w="1320" w:type="dxa"/>
            <w:shd w:val="clear" w:color="auto" w:fill="F2F2F2" w:themeFill="background1" w:themeFillShade="F2"/>
            <w:hideMark/>
          </w:tcPr>
          <w:p w14:paraId="7C1D5DD5" w14:textId="77777777" w:rsidR="002F50EC" w:rsidRPr="004D335E" w:rsidRDefault="002F50EC" w:rsidP="00B14FEA">
            <w:r w:rsidRPr="004D335E">
              <w:t>No</w:t>
            </w:r>
          </w:p>
        </w:tc>
        <w:tc>
          <w:tcPr>
            <w:tcW w:w="4380" w:type="dxa"/>
            <w:shd w:val="clear" w:color="auto" w:fill="F2F2F2" w:themeFill="background1" w:themeFillShade="F2"/>
            <w:hideMark/>
          </w:tcPr>
          <w:p w14:paraId="0DA5AA8B" w14:textId="77777777" w:rsidR="002F50EC" w:rsidRPr="004D335E" w:rsidRDefault="002F50EC" w:rsidP="00B14FEA">
            <w:r w:rsidRPr="004D335E">
              <w:t>Xeljanz</w:t>
            </w:r>
          </w:p>
        </w:tc>
        <w:tc>
          <w:tcPr>
            <w:tcW w:w="7060" w:type="dxa"/>
            <w:shd w:val="clear" w:color="auto" w:fill="F2F2F2" w:themeFill="background1" w:themeFillShade="F2"/>
            <w:hideMark/>
          </w:tcPr>
          <w:p w14:paraId="278C5B35" w14:textId="77777777" w:rsidR="002F50EC" w:rsidRPr="004D335E" w:rsidRDefault="002F50EC" w:rsidP="00B14FEA">
            <w:pPr>
              <w:rPr>
                <w:sz w:val="20"/>
                <w:szCs w:val="20"/>
              </w:rPr>
            </w:pPr>
            <w:r w:rsidRPr="004D335E">
              <w:rPr>
                <w:sz w:val="20"/>
                <w:szCs w:val="20"/>
              </w:rPr>
              <w:t xml:space="preserve">A.  Colon and terminal ileum, subtotal colectomy: The colonic mucosa shows moderately to markedly active colitis with continuous involvement from the sigmoid colon proximally to the ascending colon, marked mucosal atrophy, scattered inflammatory pseudopolyps and diffuse thickening of the muscularis mucosa, consistent with the known history of ulcerative colitis.  No dysplasia or granuloma seen. </w:t>
            </w:r>
          </w:p>
        </w:tc>
      </w:tr>
      <w:tr w:rsidR="002F50EC" w:rsidRPr="004D335E" w14:paraId="6DB6D785" w14:textId="77777777" w:rsidTr="00B14FEA">
        <w:trPr>
          <w:trHeight w:val="552"/>
        </w:trPr>
        <w:tc>
          <w:tcPr>
            <w:tcW w:w="1500" w:type="dxa"/>
            <w:hideMark/>
          </w:tcPr>
          <w:p w14:paraId="16A1993C" w14:textId="77777777" w:rsidR="002F50EC" w:rsidRPr="004D335E" w:rsidRDefault="002F50EC" w:rsidP="00B14FEA">
            <w:r w:rsidRPr="004D335E">
              <w:t>IBD_129UC</w:t>
            </w:r>
          </w:p>
        </w:tc>
        <w:tc>
          <w:tcPr>
            <w:tcW w:w="1500" w:type="dxa"/>
            <w:hideMark/>
          </w:tcPr>
          <w:p w14:paraId="50804419" w14:textId="77777777" w:rsidR="002F50EC" w:rsidRPr="004D335E" w:rsidRDefault="002F50EC" w:rsidP="00B14FEA">
            <w:r w:rsidRPr="004D335E">
              <w:t>4/26/2023</w:t>
            </w:r>
          </w:p>
        </w:tc>
        <w:tc>
          <w:tcPr>
            <w:tcW w:w="1300" w:type="dxa"/>
            <w:hideMark/>
          </w:tcPr>
          <w:p w14:paraId="63C160DA" w14:textId="77777777" w:rsidR="002F50EC" w:rsidRPr="004D335E" w:rsidRDefault="002F50EC" w:rsidP="00B14FEA">
            <w:r w:rsidRPr="004D335E">
              <w:t>1</w:t>
            </w:r>
          </w:p>
        </w:tc>
        <w:tc>
          <w:tcPr>
            <w:tcW w:w="1320" w:type="dxa"/>
            <w:hideMark/>
          </w:tcPr>
          <w:p w14:paraId="0CAD6902" w14:textId="77777777" w:rsidR="002F50EC" w:rsidRPr="004D335E" w:rsidRDefault="002F50EC" w:rsidP="00B14FEA">
            <w:r w:rsidRPr="004D335E">
              <w:t>No</w:t>
            </w:r>
          </w:p>
        </w:tc>
        <w:tc>
          <w:tcPr>
            <w:tcW w:w="4380" w:type="dxa"/>
            <w:hideMark/>
          </w:tcPr>
          <w:p w14:paraId="73A23516" w14:textId="77777777" w:rsidR="002F50EC" w:rsidRPr="004D335E" w:rsidRDefault="002F50EC" w:rsidP="00B14FEA">
            <w:r w:rsidRPr="004D335E">
              <w:t>Entyvio</w:t>
            </w:r>
          </w:p>
        </w:tc>
        <w:tc>
          <w:tcPr>
            <w:tcW w:w="7060" w:type="dxa"/>
            <w:hideMark/>
          </w:tcPr>
          <w:p w14:paraId="30DB7226" w14:textId="77777777" w:rsidR="002F50EC" w:rsidRPr="004D335E" w:rsidRDefault="002F50EC" w:rsidP="00B14FEA">
            <w:pPr>
              <w:rPr>
                <w:sz w:val="20"/>
                <w:szCs w:val="20"/>
              </w:rPr>
            </w:pPr>
            <w:r w:rsidRPr="004D335E">
              <w:rPr>
                <w:sz w:val="20"/>
                <w:szCs w:val="20"/>
              </w:rPr>
              <w:t xml:space="preserve">A.  Colon, right hemicolectomy:  Segment of colon with mild active inflammation. </w:t>
            </w:r>
          </w:p>
        </w:tc>
      </w:tr>
    </w:tbl>
    <w:p w14:paraId="1A77009B" w14:textId="77777777" w:rsidR="002F50EC" w:rsidRDefault="002F50EC" w:rsidP="002F50EC">
      <w:pPr>
        <w:spacing w:after="0" w:line="480" w:lineRule="auto"/>
        <w:rPr>
          <w:b/>
          <w:bCs/>
        </w:rPr>
      </w:pPr>
    </w:p>
    <w:p w14:paraId="625EF460" w14:textId="77777777" w:rsidR="002F50EC" w:rsidRDefault="002F50EC" w:rsidP="002F50EC">
      <w:pPr>
        <w:spacing w:line="278" w:lineRule="auto"/>
        <w:rPr>
          <w:b/>
          <w:bCs/>
        </w:rPr>
      </w:pPr>
      <w:r>
        <w:rPr>
          <w:b/>
          <w:bCs/>
        </w:rPr>
        <w:br w:type="page"/>
      </w:r>
    </w:p>
    <w:p w14:paraId="6FD1FE4F" w14:textId="77777777" w:rsidR="002F50EC" w:rsidRPr="00A95AA7" w:rsidRDefault="002F50EC" w:rsidP="002F50EC">
      <w:pPr>
        <w:spacing w:after="0" w:line="480" w:lineRule="auto"/>
        <w:rPr>
          <w:b/>
          <w:bCs/>
        </w:rPr>
      </w:pPr>
      <w:r w:rsidRPr="00A95AA7">
        <w:rPr>
          <w:b/>
          <w:bCs/>
        </w:rPr>
        <w:lastRenderedPageBreak/>
        <w:t>SUPPLEMENTARY FIGURE LEGENDS</w:t>
      </w:r>
    </w:p>
    <w:p w14:paraId="66160B11" w14:textId="77777777" w:rsidR="002F50EC" w:rsidRDefault="002F50EC" w:rsidP="002F50EC">
      <w:pPr>
        <w:spacing w:after="0" w:line="480" w:lineRule="auto"/>
        <w:rPr>
          <w:noProof/>
        </w:rPr>
      </w:pPr>
      <w:r w:rsidRPr="00600209">
        <w:rPr>
          <w:b/>
          <w:bCs/>
          <w:noProof/>
        </w:rPr>
        <w:t>Figure S1. Phenotypic Differences Between PI and NI Organoids</w:t>
      </w:r>
      <w:r w:rsidRPr="00600209">
        <w:rPr>
          <w:noProof/>
        </w:rPr>
        <w:br/>
        <w:t xml:space="preserve">(A) Representative brightfield images of organoids derived from non-inflamed (NI) and inflamed (PI) regions of the colon from three UC patients. Scale bar = 100 μm. (B) Confocal images of organoids stained for ZO-1 (green), DAPI (blue), and Ki67 (red) show disrupted tight junctions and reduced proliferative cells in PI organoids compared to NI organoids. Scale bar = 50 μm. </w:t>
      </w:r>
    </w:p>
    <w:p w14:paraId="76B37A71" w14:textId="77777777" w:rsidR="002F50EC" w:rsidRDefault="002F50EC" w:rsidP="002F50EC">
      <w:pPr>
        <w:spacing w:after="0" w:line="480" w:lineRule="auto"/>
        <w:rPr>
          <w:noProof/>
        </w:rPr>
      </w:pPr>
    </w:p>
    <w:p w14:paraId="5E6D3723" w14:textId="77777777" w:rsidR="002F50EC" w:rsidRDefault="002F50EC" w:rsidP="002F50EC">
      <w:pPr>
        <w:spacing w:after="0" w:line="480" w:lineRule="auto"/>
        <w:rPr>
          <w:noProof/>
        </w:rPr>
      </w:pPr>
      <w:r w:rsidRPr="00600209">
        <w:rPr>
          <w:b/>
          <w:bCs/>
          <w:noProof/>
        </w:rPr>
        <w:t>Figure S2. Chromatin Accessibility Patterns in Matched NI and PI Organoids</w:t>
      </w:r>
      <w:r w:rsidRPr="00600209">
        <w:rPr>
          <w:noProof/>
        </w:rPr>
        <w:br/>
      </w:r>
      <w:r w:rsidRPr="00A95AA7">
        <w:rPr>
          <w:noProof/>
        </w:rPr>
        <w:t>(A) Sample-to-sample correlation heatmap showing high intra-patient similarity in ATAC-seq profiles across PI and NI organoids. (B) Principal component analysis of ATAC-seq data shows distinct separation of NI and PI samples along PC1. (C) Heatmaps and average signal plots of ATAC-seq signal centered on PI-unique peaks. Violin plots of mean RPKM values of ATAC peaks indicate statistically significant differences (****P &lt; 0.0001). (D) Heatmaps show enrichment of PI-unique peaks in additional independent PI-only organoid samples (Patients 8, 38, and 129).</w:t>
      </w:r>
      <w:r w:rsidRPr="00600209">
        <w:rPr>
          <w:noProof/>
        </w:rPr>
        <w:t xml:space="preserve"> </w:t>
      </w:r>
    </w:p>
    <w:p w14:paraId="1EE91DBF" w14:textId="77777777" w:rsidR="002F50EC" w:rsidRDefault="002F50EC" w:rsidP="002F50EC">
      <w:pPr>
        <w:spacing w:after="0" w:line="480" w:lineRule="auto"/>
        <w:rPr>
          <w:noProof/>
        </w:rPr>
      </w:pPr>
    </w:p>
    <w:p w14:paraId="7026EEAB" w14:textId="77777777" w:rsidR="002F50EC" w:rsidRDefault="002F50EC" w:rsidP="002F50EC">
      <w:pPr>
        <w:spacing w:after="0" w:line="480" w:lineRule="auto"/>
        <w:rPr>
          <w:noProof/>
        </w:rPr>
      </w:pPr>
      <w:r w:rsidRPr="00A95AA7">
        <w:rPr>
          <w:b/>
          <w:bCs/>
          <w:noProof/>
        </w:rPr>
        <w:t>Figure S3. PI Organoids Exhibit Conserved Epithelial Identity and Enrichment of Inflammatory and Lineage-Specific Motifs</w:t>
      </w:r>
      <w:r w:rsidRPr="00A95AA7">
        <w:rPr>
          <w:noProof/>
        </w:rPr>
        <w:br/>
        <w:t>(A) Genome browser tracks show conserved accessibility at the epithelial marker EPCAM in both NI and PI organoids. (B) GIGGLE similarity analysis at PI-unique open chromatin. (C) Volcano plot of differential motif binding scores between PI and NI organoids highlights motifs enriched in PI (red) and NI (blue).</w:t>
      </w:r>
    </w:p>
    <w:p w14:paraId="209EFE80" w14:textId="77777777" w:rsidR="002F50EC" w:rsidRDefault="002F50EC" w:rsidP="002F50EC">
      <w:pPr>
        <w:spacing w:after="0" w:line="480" w:lineRule="auto"/>
        <w:rPr>
          <w:noProof/>
        </w:rPr>
      </w:pPr>
    </w:p>
    <w:p w14:paraId="0E962907" w14:textId="77777777" w:rsidR="002F50EC" w:rsidRDefault="002F50EC" w:rsidP="002F50EC">
      <w:pPr>
        <w:spacing w:after="0" w:line="480" w:lineRule="auto"/>
        <w:rPr>
          <w:b/>
          <w:bCs/>
          <w:noProof/>
        </w:rPr>
      </w:pPr>
      <w:r w:rsidRPr="00A95AA7">
        <w:rPr>
          <w:b/>
          <w:bCs/>
          <w:noProof/>
        </w:rPr>
        <w:t xml:space="preserve">Figure S4. Differential Transcriptional Profiles and Regulatory Network Analysis </w:t>
      </w:r>
    </w:p>
    <w:p w14:paraId="31B0B1AF" w14:textId="77777777" w:rsidR="002F50EC" w:rsidRPr="00A95AA7" w:rsidRDefault="002F50EC" w:rsidP="002F50EC">
      <w:pPr>
        <w:spacing w:after="0" w:line="480" w:lineRule="auto"/>
        <w:rPr>
          <w:noProof/>
        </w:rPr>
      </w:pPr>
      <w:r w:rsidRPr="00A95AA7">
        <w:rPr>
          <w:noProof/>
        </w:rPr>
        <w:t xml:space="preserve">(A) TF-gene regulatory network from Figure 3C listed all TFs and regulated genes, only a subset are listed in the main figure. (B) Correlation matrix of RNA-seq profiles for each PI and NI </w:t>
      </w:r>
      <w:r w:rsidRPr="00A95AA7">
        <w:rPr>
          <w:noProof/>
        </w:rPr>
        <w:lastRenderedPageBreak/>
        <w:t>samples, in triplicate. (C) Volcano plot of differentially expressed genes between all PI and NI organoids. Upregulated genes in red; downregulated genes in green. (D) GSEA plots for all RNA-seq data.</w:t>
      </w:r>
    </w:p>
    <w:p w14:paraId="629D4CA1" w14:textId="77777777" w:rsidR="002F50EC" w:rsidRDefault="002F50EC" w:rsidP="002F50EC">
      <w:pPr>
        <w:spacing w:after="0" w:line="480" w:lineRule="auto"/>
        <w:rPr>
          <w:noProof/>
        </w:rPr>
      </w:pPr>
    </w:p>
    <w:p w14:paraId="4791B652" w14:textId="77777777" w:rsidR="002F50EC" w:rsidRPr="00A95AA7" w:rsidRDefault="002F50EC" w:rsidP="002F50EC">
      <w:pPr>
        <w:spacing w:after="0" w:line="480" w:lineRule="auto"/>
        <w:rPr>
          <w:noProof/>
        </w:rPr>
      </w:pPr>
      <w:r w:rsidRPr="00A95AA7">
        <w:rPr>
          <w:b/>
          <w:bCs/>
          <w:noProof/>
        </w:rPr>
        <w:t>Figure S5. TNF-Induced Transcriptional Reactivation in PI Organoids</w:t>
      </w:r>
      <w:r w:rsidRPr="00A95AA7">
        <w:rPr>
          <w:noProof/>
        </w:rPr>
        <w:br/>
        <w:t>(A) STEM analysis of PI and NI organoids treated with 10 ng/uL or 100 ng/uL TNFα. Profile 8 (red highlighted) captures genes specifically reactivated in PI organoids. (B) Summary of STEM analysis shows that 747 genes (57.9%) show this pattern of enhanced expression in PI organoids treated with TNFα, while 22.9% of genes are reactivated by TNFα in both NI and PI. (C) Line plots of representative genes (CXCR2, IL23R, CXCL6, and TNFRSF11B.</w:t>
      </w:r>
    </w:p>
    <w:p w14:paraId="3C0C4EF7" w14:textId="77777777" w:rsidR="002F50EC" w:rsidRDefault="002F50EC" w:rsidP="002F50EC">
      <w:pPr>
        <w:spacing w:after="0" w:line="480" w:lineRule="auto"/>
        <w:rPr>
          <w:noProof/>
        </w:rPr>
      </w:pPr>
    </w:p>
    <w:p w14:paraId="3F3E3824" w14:textId="77777777" w:rsidR="002F50EC" w:rsidRPr="00A95AA7" w:rsidRDefault="002F50EC" w:rsidP="002F50EC">
      <w:pPr>
        <w:spacing w:after="0" w:line="480" w:lineRule="auto"/>
        <w:rPr>
          <w:noProof/>
        </w:rPr>
      </w:pPr>
      <w:r w:rsidRPr="00A95AA7">
        <w:rPr>
          <w:b/>
          <w:bCs/>
          <w:noProof/>
        </w:rPr>
        <w:t xml:space="preserve">Figure S6. Consistent PI-Specific Transcriptional Reactivation </w:t>
      </w:r>
      <w:r>
        <w:rPr>
          <w:b/>
          <w:bCs/>
          <w:noProof/>
        </w:rPr>
        <w:t>in Two</w:t>
      </w:r>
      <w:r w:rsidRPr="00A95AA7">
        <w:rPr>
          <w:b/>
          <w:bCs/>
          <w:noProof/>
        </w:rPr>
        <w:t xml:space="preserve"> Patients</w:t>
      </w:r>
      <w:r w:rsidRPr="00A95AA7">
        <w:rPr>
          <w:noProof/>
        </w:rPr>
        <w:br/>
        <w:t>(A–B) STEM clustering of gene expression changes in response to TNFα in NI and PI organoids from Patient 4 (A) and Patient 83 (B). Profile 6 shows consistent upregulation in PI organoids.</w:t>
      </w:r>
    </w:p>
    <w:p w14:paraId="50FC91D2" w14:textId="77777777" w:rsidR="002F50EC" w:rsidRDefault="002F50EC" w:rsidP="002F50EC">
      <w:pPr>
        <w:spacing w:line="278" w:lineRule="auto"/>
      </w:pPr>
    </w:p>
    <w:p w14:paraId="57C72DD2" w14:textId="77777777" w:rsidR="00E60428" w:rsidRDefault="00E60428"/>
    <w:sectPr w:rsidR="00E60428" w:rsidSect="002F50EC">
      <w:footerReference w:type="default" r:id="rId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5226544"/>
      <w:docPartObj>
        <w:docPartGallery w:val="Page Numbers (Bottom of Page)"/>
        <w:docPartUnique/>
      </w:docPartObj>
    </w:sdtPr>
    <w:sdtEndPr>
      <w:rPr>
        <w:noProof/>
        <w:sz w:val="18"/>
      </w:rPr>
    </w:sdtEndPr>
    <w:sdtContent>
      <w:p w14:paraId="04730FD7" w14:textId="77777777" w:rsidR="00000000" w:rsidRPr="00501AEA" w:rsidRDefault="00000000">
        <w:pPr>
          <w:pStyle w:val="Footer"/>
          <w:jc w:val="center"/>
          <w:rPr>
            <w:sz w:val="18"/>
          </w:rPr>
        </w:pPr>
        <w:r w:rsidRPr="00501AEA">
          <w:rPr>
            <w:sz w:val="18"/>
          </w:rPr>
          <w:fldChar w:fldCharType="begin"/>
        </w:r>
        <w:r w:rsidRPr="00501AEA">
          <w:rPr>
            <w:sz w:val="18"/>
          </w:rPr>
          <w:instrText xml:space="preserve"> PAGE   \* MERGEFORMAT </w:instrText>
        </w:r>
        <w:r w:rsidRPr="00501AEA">
          <w:rPr>
            <w:sz w:val="18"/>
          </w:rPr>
          <w:fldChar w:fldCharType="separate"/>
        </w:r>
        <w:r>
          <w:rPr>
            <w:noProof/>
            <w:sz w:val="18"/>
          </w:rPr>
          <w:t>25</w:t>
        </w:r>
        <w:r w:rsidRPr="00501AEA">
          <w:rPr>
            <w:noProof/>
            <w:sz w:val="18"/>
          </w:rPr>
          <w:fldChar w:fldCharType="end"/>
        </w:r>
      </w:p>
    </w:sdtContent>
  </w:sdt>
  <w:p w14:paraId="4D3369D2"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EC"/>
    <w:rsid w:val="00045EC5"/>
    <w:rsid w:val="000756B8"/>
    <w:rsid w:val="00095657"/>
    <w:rsid w:val="00115961"/>
    <w:rsid w:val="00126348"/>
    <w:rsid w:val="00157054"/>
    <w:rsid w:val="00161675"/>
    <w:rsid w:val="00231366"/>
    <w:rsid w:val="002364C8"/>
    <w:rsid w:val="00250C52"/>
    <w:rsid w:val="002F50EC"/>
    <w:rsid w:val="002F557B"/>
    <w:rsid w:val="00325522"/>
    <w:rsid w:val="0033583F"/>
    <w:rsid w:val="00353C5A"/>
    <w:rsid w:val="003D1F87"/>
    <w:rsid w:val="00405B9D"/>
    <w:rsid w:val="00430D67"/>
    <w:rsid w:val="004F7384"/>
    <w:rsid w:val="00507D11"/>
    <w:rsid w:val="00531EC4"/>
    <w:rsid w:val="005375A8"/>
    <w:rsid w:val="00550960"/>
    <w:rsid w:val="00557ECB"/>
    <w:rsid w:val="00607322"/>
    <w:rsid w:val="00655C8C"/>
    <w:rsid w:val="00806D6B"/>
    <w:rsid w:val="00874BA5"/>
    <w:rsid w:val="008D4FBC"/>
    <w:rsid w:val="00903341"/>
    <w:rsid w:val="00922BC3"/>
    <w:rsid w:val="009634B5"/>
    <w:rsid w:val="009757A4"/>
    <w:rsid w:val="009E393D"/>
    <w:rsid w:val="00A319D3"/>
    <w:rsid w:val="00A716F2"/>
    <w:rsid w:val="00AB7695"/>
    <w:rsid w:val="00B0505A"/>
    <w:rsid w:val="00B153BE"/>
    <w:rsid w:val="00B644F2"/>
    <w:rsid w:val="00BA61C1"/>
    <w:rsid w:val="00BD245C"/>
    <w:rsid w:val="00C02444"/>
    <w:rsid w:val="00C57899"/>
    <w:rsid w:val="00C81A6D"/>
    <w:rsid w:val="00CA1144"/>
    <w:rsid w:val="00CB65E6"/>
    <w:rsid w:val="00CD56EC"/>
    <w:rsid w:val="00DC39AA"/>
    <w:rsid w:val="00DD2CC3"/>
    <w:rsid w:val="00E2034D"/>
    <w:rsid w:val="00E33637"/>
    <w:rsid w:val="00E60428"/>
    <w:rsid w:val="00E97FAE"/>
    <w:rsid w:val="00EA57C2"/>
    <w:rsid w:val="00EA6D6B"/>
    <w:rsid w:val="00EB59E2"/>
    <w:rsid w:val="00EE0B0E"/>
    <w:rsid w:val="00EF4A7B"/>
    <w:rsid w:val="00F25661"/>
    <w:rsid w:val="00F739BA"/>
    <w:rsid w:val="00F73B84"/>
    <w:rsid w:val="00F949CF"/>
    <w:rsid w:val="00F95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25F2ED"/>
  <w15:chartTrackingRefBased/>
  <w15:docId w15:val="{A3760721-4ED4-F443-B6EA-29AD6A715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0EC"/>
    <w:pPr>
      <w:spacing w:line="259" w:lineRule="auto"/>
    </w:pPr>
    <w:rPr>
      <w:rFonts w:ascii="Arial" w:hAnsi="Arial" w:cs="Arial"/>
      <w:kern w:val="0"/>
      <w:sz w:val="22"/>
      <w:szCs w:val="22"/>
      <w14:ligatures w14:val="none"/>
    </w:rPr>
  </w:style>
  <w:style w:type="paragraph" w:styleId="Heading1">
    <w:name w:val="heading 1"/>
    <w:basedOn w:val="Normal"/>
    <w:next w:val="Normal"/>
    <w:link w:val="Heading1Char"/>
    <w:uiPriority w:val="9"/>
    <w:qFormat/>
    <w:rsid w:val="002F50E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50E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50E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50E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F50E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F50E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F50E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F50E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F50EC"/>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0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50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50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50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50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50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0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0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0EC"/>
    <w:rPr>
      <w:rFonts w:eastAsiaTheme="majorEastAsia" w:cstheme="majorBidi"/>
      <w:color w:val="272727" w:themeColor="text1" w:themeTint="D8"/>
    </w:rPr>
  </w:style>
  <w:style w:type="paragraph" w:styleId="Title">
    <w:name w:val="Title"/>
    <w:basedOn w:val="Normal"/>
    <w:next w:val="Normal"/>
    <w:link w:val="TitleChar"/>
    <w:uiPriority w:val="10"/>
    <w:qFormat/>
    <w:rsid w:val="002F50E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50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0EC"/>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50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0EC"/>
    <w:pPr>
      <w:spacing w:before="160" w:line="278"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F50EC"/>
    <w:rPr>
      <w:i/>
      <w:iCs/>
      <w:color w:val="404040" w:themeColor="text1" w:themeTint="BF"/>
    </w:rPr>
  </w:style>
  <w:style w:type="paragraph" w:styleId="ListParagraph">
    <w:name w:val="List Paragraph"/>
    <w:basedOn w:val="Normal"/>
    <w:uiPriority w:val="34"/>
    <w:qFormat/>
    <w:rsid w:val="002F50EC"/>
    <w:pPr>
      <w:spacing w:line="278" w:lineRule="auto"/>
      <w:ind w:left="720"/>
      <w:contextualSpacing/>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2F50EC"/>
    <w:rPr>
      <w:i/>
      <w:iCs/>
      <w:color w:val="0F4761" w:themeColor="accent1" w:themeShade="BF"/>
    </w:rPr>
  </w:style>
  <w:style w:type="paragraph" w:styleId="IntenseQuote">
    <w:name w:val="Intense Quote"/>
    <w:basedOn w:val="Normal"/>
    <w:next w:val="Normal"/>
    <w:link w:val="IntenseQuoteChar"/>
    <w:uiPriority w:val="30"/>
    <w:qFormat/>
    <w:rsid w:val="002F50E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F50EC"/>
    <w:rPr>
      <w:i/>
      <w:iCs/>
      <w:color w:val="0F4761" w:themeColor="accent1" w:themeShade="BF"/>
    </w:rPr>
  </w:style>
  <w:style w:type="character" w:styleId="IntenseReference">
    <w:name w:val="Intense Reference"/>
    <w:basedOn w:val="DefaultParagraphFont"/>
    <w:uiPriority w:val="32"/>
    <w:qFormat/>
    <w:rsid w:val="002F50EC"/>
    <w:rPr>
      <w:b/>
      <w:bCs/>
      <w:smallCaps/>
      <w:color w:val="0F4761" w:themeColor="accent1" w:themeShade="BF"/>
      <w:spacing w:val="5"/>
    </w:rPr>
  </w:style>
  <w:style w:type="paragraph" w:styleId="Footer">
    <w:name w:val="footer"/>
    <w:basedOn w:val="Normal"/>
    <w:link w:val="FooterChar"/>
    <w:uiPriority w:val="99"/>
    <w:unhideWhenUsed/>
    <w:rsid w:val="002F50EC"/>
    <w:pPr>
      <w:tabs>
        <w:tab w:val="center" w:pos="4703"/>
        <w:tab w:val="right" w:pos="9406"/>
      </w:tabs>
      <w:spacing w:after="0" w:line="240" w:lineRule="auto"/>
    </w:pPr>
  </w:style>
  <w:style w:type="character" w:customStyle="1" w:styleId="FooterChar">
    <w:name w:val="Footer Char"/>
    <w:basedOn w:val="DefaultParagraphFont"/>
    <w:link w:val="Footer"/>
    <w:uiPriority w:val="99"/>
    <w:rsid w:val="002F50EC"/>
    <w:rPr>
      <w:rFonts w:ascii="Arial" w:hAnsi="Arial" w:cs="Arial"/>
      <w:kern w:val="0"/>
      <w:sz w:val="22"/>
      <w:szCs w:val="22"/>
      <w14:ligatures w14:val="none"/>
    </w:rPr>
  </w:style>
  <w:style w:type="paragraph" w:styleId="NormalWeb">
    <w:name w:val="Normal (Web)"/>
    <w:basedOn w:val="Normal"/>
    <w:uiPriority w:val="99"/>
    <w:unhideWhenUsed/>
    <w:rsid w:val="002F50EC"/>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2F50EC"/>
    <w:pPr>
      <w:tabs>
        <w:tab w:val="left" w:pos="500"/>
      </w:tabs>
      <w:spacing w:after="240" w:line="240" w:lineRule="auto"/>
      <w:ind w:left="504" w:hanging="504"/>
    </w:pPr>
  </w:style>
  <w:style w:type="table" w:styleId="TableGrid">
    <w:name w:val="Table Grid"/>
    <w:basedOn w:val="TableNormal"/>
    <w:uiPriority w:val="39"/>
    <w:rsid w:val="002F50EC"/>
    <w:pPr>
      <w:spacing w:after="0" w:line="240" w:lineRule="auto"/>
    </w:pPr>
    <w:rPr>
      <w:rFonts w:ascii="Arial" w:hAnsi="Arial"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F50EC"/>
  </w:style>
  <w:style w:type="character" w:customStyle="1" w:styleId="eop">
    <w:name w:val="eop"/>
    <w:basedOn w:val="DefaultParagraphFont"/>
    <w:rsid w:val="002F5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13685</Words>
  <Characters>78006</Characters>
  <Application>Microsoft Office Word</Application>
  <DocSecurity>0</DocSecurity>
  <Lines>650</Lines>
  <Paragraphs>183</Paragraphs>
  <ScaleCrop>false</ScaleCrop>
  <Company/>
  <LinksUpToDate>false</LinksUpToDate>
  <CharactersWithSpaces>9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liner, Brooke R., Ph.D.</dc:creator>
  <cp:keywords/>
  <dc:description/>
  <cp:lastModifiedBy>Druliner, Brooke R., Ph.D.</cp:lastModifiedBy>
  <cp:revision>1</cp:revision>
  <dcterms:created xsi:type="dcterms:W3CDTF">2025-05-24T14:04:00Z</dcterms:created>
  <dcterms:modified xsi:type="dcterms:W3CDTF">2025-05-24T14:04:00Z</dcterms:modified>
</cp:coreProperties>
</file>